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D9B" w:rsidRPr="004F2221" w:rsidRDefault="002E03B4" w:rsidP="00365D9B">
      <w:pPr>
        <w:keepNext/>
        <w:spacing w:before="120" w:after="120"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t>R</w:t>
      </w:r>
      <w:r w:rsidR="00365D9B" w:rsidRPr="00365D9B">
        <w:rPr>
          <w:rFonts w:eastAsia="Times New Roman" w:cs="Arial"/>
          <w:b/>
          <w:bCs/>
          <w:noProof/>
          <w:szCs w:val="20"/>
          <w:lang w:eastAsia="en-GB"/>
        </w:rPr>
        <w:t xml:space="preserve">esults of </w:t>
      </w:r>
      <w:r w:rsidR="004F2221" w:rsidRPr="004F2221">
        <w:rPr>
          <w:rFonts w:eastAsia="Times New Roman" w:cs="Arial"/>
          <w:b/>
          <w:bCs/>
          <w:noProof/>
          <w:szCs w:val="20"/>
          <w:lang w:eastAsia="en-GB"/>
        </w:rPr>
        <w:t>deterministic</w:t>
      </w:r>
      <w:r w:rsidR="00365D9B" w:rsidRPr="00365D9B">
        <w:rPr>
          <w:rFonts w:eastAsia="Times New Roman" w:cs="Arial"/>
          <w:b/>
          <w:bCs/>
          <w:noProof/>
          <w:szCs w:val="20"/>
          <w:lang w:eastAsia="en-GB"/>
        </w:rPr>
        <w:t xml:space="preserve"> </w:t>
      </w:r>
      <w:r w:rsidR="00513CEB">
        <w:rPr>
          <w:rFonts w:eastAsia="Times New Roman" w:cs="Arial"/>
          <w:b/>
          <w:bCs/>
          <w:noProof/>
          <w:szCs w:val="20"/>
          <w:lang w:eastAsia="en-GB"/>
        </w:rPr>
        <w:t>sensitivity analyse</w:t>
      </w:r>
      <w:r w:rsidR="00365D9B" w:rsidRPr="00365D9B">
        <w:rPr>
          <w:rFonts w:eastAsia="Times New Roman" w:cs="Arial"/>
          <w:b/>
          <w:bCs/>
          <w:noProof/>
          <w:szCs w:val="20"/>
          <w:lang w:eastAsia="en-GB"/>
        </w:rPr>
        <w:t>s</w:t>
      </w:r>
      <w:r>
        <w:rPr>
          <w:rFonts w:eastAsia="Times New Roman" w:cs="Arial"/>
          <w:b/>
          <w:bCs/>
          <w:noProof/>
          <w:szCs w:val="20"/>
          <w:lang w:eastAsia="en-GB"/>
        </w:rPr>
        <w:t>.</w:t>
      </w:r>
      <w:r w:rsidR="00365D9B" w:rsidRPr="00365D9B">
        <w:rPr>
          <w:rFonts w:eastAsia="Times New Roman" w:cs="Arial"/>
          <w:b/>
          <w:bCs/>
          <w:noProof/>
          <w:szCs w:val="20"/>
          <w:lang w:eastAsia="en-GB"/>
        </w:rPr>
        <w:t xml:space="preserve"> </w:t>
      </w:r>
      <w:r w:rsidRPr="002E03B4">
        <w:rPr>
          <w:rFonts w:eastAsia="Times New Roman" w:cs="Arial"/>
          <w:bCs/>
          <w:noProof/>
          <w:szCs w:val="20"/>
          <w:lang w:eastAsia="en-GB"/>
        </w:rPr>
        <w:t>M</w:t>
      </w:r>
      <w:r w:rsidR="00365D9B" w:rsidRPr="002E03B4">
        <w:rPr>
          <w:rFonts w:eastAsia="Times New Roman" w:cs="Arial"/>
          <w:bCs/>
          <w:noProof/>
          <w:szCs w:val="20"/>
          <w:lang w:eastAsia="en-GB"/>
        </w:rPr>
        <w:t>ean values per person 5 years after end of treatment</w:t>
      </w:r>
    </w:p>
    <w:p w:rsidR="004F2221" w:rsidRPr="004F2221" w:rsidRDefault="00513CEB" w:rsidP="004F2221">
      <w:pPr>
        <w:pStyle w:val="ListParagraph"/>
        <w:keepNext/>
        <w:numPr>
          <w:ilvl w:val="0"/>
          <w:numId w:val="27"/>
        </w:numPr>
        <w:spacing w:before="120" w:after="120" w:line="240" w:lineRule="auto"/>
        <w:rPr>
          <w:rFonts w:ascii="Arial" w:eastAsia="Times New Roman" w:hAnsi="Arial" w:cs="Arial"/>
          <w:b/>
          <w:bCs/>
          <w:noProof/>
          <w:szCs w:val="20"/>
          <w:lang w:eastAsia="en-GB"/>
        </w:rPr>
      </w:pPr>
      <w:r>
        <w:rPr>
          <w:rFonts w:ascii="Arial" w:eastAsia="Times New Roman" w:hAnsi="Arial" w:cs="Arial"/>
          <w:b/>
          <w:bCs/>
          <w:noProof/>
          <w:szCs w:val="20"/>
          <w:lang w:eastAsia="en-GB"/>
        </w:rPr>
        <w:t>b</w:t>
      </w:r>
      <w:r w:rsidR="004F2221">
        <w:rPr>
          <w:rFonts w:ascii="Arial" w:eastAsia="Times New Roman" w:hAnsi="Arial" w:cs="Arial"/>
          <w:b/>
          <w:bCs/>
          <w:noProof/>
          <w:szCs w:val="20"/>
          <w:lang w:eastAsia="en-GB"/>
        </w:rPr>
        <w:t>ase-case analysis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365D9B" w:rsidRPr="00365D9B" w:rsidTr="00551FB6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365D9B" w:rsidRPr="00365D9B" w:rsidRDefault="00365D9B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65D9B" w:rsidRPr="00365D9B" w:rsidRDefault="00365D9B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4F2221" w:rsidRPr="00365D9B" w:rsidTr="00551FB6"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17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4F2221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8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084</w:t>
            </w:r>
            <w:r w:rsidR="007B1B43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,144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4F2221" w:rsidRPr="00365D9B" w:rsidTr="00551FB6"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7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880</w:t>
            </w:r>
          </w:p>
        </w:tc>
        <w:tc>
          <w:tcPr>
            <w:tcW w:w="2835" w:type="dxa"/>
            <w:vAlign w:val="center"/>
          </w:tcPr>
          <w:p w:rsidR="004F2221" w:rsidRPr="00365D9B" w:rsidRDefault="00E95BDC" w:rsidP="00365D9B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4F2221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,150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4F2221" w:rsidRPr="00365D9B" w:rsidTr="00551FB6"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CBT, Hop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6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29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982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4F2221" w:rsidRPr="00365D9B" w:rsidTr="00551FB6">
        <w:tc>
          <w:tcPr>
            <w:tcW w:w="2268" w:type="dxa"/>
            <w:vAlign w:val="center"/>
          </w:tcPr>
          <w:p w:rsidR="004F2221" w:rsidRPr="00365D9B" w:rsidRDefault="004F2221" w:rsidP="004F2221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ICBT, short 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3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8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69</w:t>
            </w:r>
          </w:p>
        </w:tc>
        <w:tc>
          <w:tcPr>
            <w:tcW w:w="2835" w:type="dxa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09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4F2221" w:rsidRPr="00365D9B" w:rsidTr="00551FB6"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henelz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4F2221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5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898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 versus SHNS book 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161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931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6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4F2221" w:rsidRDefault="00956EC9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12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267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49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09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57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23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4F2221" w:rsidRDefault="00956EC9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72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424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3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22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403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center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GCBT, Heimberg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36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232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4F2221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SHNS, internet 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3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21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98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0D6792" w:rsidP="004F2221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53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16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006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oclobemide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0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54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686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21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669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4F2221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Supportive therapy 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34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05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066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ill placebo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4F2221" w:rsidRPr="00365D9B" w:rsidTr="00551FB6">
        <w:trPr>
          <w:trHeight w:val="70"/>
        </w:trPr>
        <w:tc>
          <w:tcPr>
            <w:tcW w:w="2268" w:type="dxa"/>
            <w:vAlign w:val="bottom"/>
          </w:tcPr>
          <w:p w:rsidR="004F2221" w:rsidRPr="00365D9B" w:rsidRDefault="004F2221" w:rsidP="00365D9B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4F2221" w:rsidRPr="00365D9B" w:rsidRDefault="004F2221" w:rsidP="00365D9B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4F2221" w:rsidRPr="00365D9B" w:rsidRDefault="004F2221" w:rsidP="00365D9B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4F2221" w:rsidRDefault="004F2221" w:rsidP="004F222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</w:tbl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Pr="004F2221" w:rsidRDefault="00DA0359" w:rsidP="00DA0359">
      <w:pPr>
        <w:pStyle w:val="ListParagraph"/>
        <w:keepNext/>
        <w:numPr>
          <w:ilvl w:val="0"/>
          <w:numId w:val="27"/>
        </w:numPr>
        <w:spacing w:before="120" w:after="120" w:line="240" w:lineRule="auto"/>
        <w:rPr>
          <w:rFonts w:ascii="Arial" w:eastAsia="Times New Roman" w:hAnsi="Arial" w:cs="Arial"/>
          <w:b/>
          <w:bCs/>
          <w:noProof/>
          <w:szCs w:val="20"/>
          <w:lang w:eastAsia="en-GB"/>
        </w:rPr>
      </w:pPr>
      <w:r w:rsidRPr="00DA0359">
        <w:rPr>
          <w:rFonts w:ascii="Arial" w:eastAsia="Times New Roman" w:hAnsi="Arial" w:cs="Arial"/>
          <w:b/>
          <w:bCs/>
          <w:noProof/>
          <w:szCs w:val="20"/>
          <w:lang w:eastAsia="en-GB"/>
        </w:rPr>
        <w:lastRenderedPageBreak/>
        <w:t>self-help interventions supported by a Band 5 therapist and group therapies delivered by one Band 7 and one Band 6 therapists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DA0359" w:rsidRPr="00365D9B" w:rsidTr="00551FB6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DA0359" w:rsidRPr="00365D9B" w:rsidRDefault="00DA0359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A0359" w:rsidRPr="00365D9B" w:rsidRDefault="00DA035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551FB6" w:rsidRPr="00365D9B" w:rsidTr="00551FB6"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17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8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084</w:t>
            </w:r>
            <w:r w:rsidR="007B1B43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,144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551FB6" w:rsidRPr="00365D9B" w:rsidTr="00551FB6"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7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880</w:t>
            </w:r>
          </w:p>
        </w:tc>
        <w:tc>
          <w:tcPr>
            <w:tcW w:w="2835" w:type="dxa"/>
            <w:vAlign w:val="center"/>
          </w:tcPr>
          <w:p w:rsidR="00551FB6" w:rsidRPr="00365D9B" w:rsidRDefault="00E95BDC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,150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551FB6" w:rsidRPr="00365D9B" w:rsidTr="00551FB6"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CBT, Hop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6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29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982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551FB6" w:rsidRPr="00365D9B" w:rsidTr="00551FB6"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ICBT, short 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3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8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69</w:t>
            </w:r>
          </w:p>
        </w:tc>
        <w:tc>
          <w:tcPr>
            <w:tcW w:w="2835" w:type="dxa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09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551FB6" w:rsidRPr="00365D9B" w:rsidTr="00551FB6"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henelz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7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457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 versus SHNS book 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39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053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6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551FB6" w:rsidRDefault="00956EC9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90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389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49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322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644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23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551FB6" w:rsidRDefault="00956EC9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29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468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3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334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490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center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GCBT, Heimberg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349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19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SHNS, internet 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3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77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41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0D6792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53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16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006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oclobemide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0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54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686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1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709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 xml:space="preserve">Supportive therapy 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34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05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066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Pill placebo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551FB6" w:rsidRPr="00365D9B" w:rsidTr="00551FB6">
        <w:trPr>
          <w:trHeight w:val="70"/>
        </w:trPr>
        <w:tc>
          <w:tcPr>
            <w:tcW w:w="2268" w:type="dxa"/>
            <w:vAlign w:val="bottom"/>
          </w:tcPr>
          <w:p w:rsidR="00551FB6" w:rsidRPr="00365D9B" w:rsidRDefault="00551FB6" w:rsidP="00551FB6">
            <w:pPr>
              <w:spacing w:line="240" w:lineRule="auto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551FB6" w:rsidRDefault="00551FB6" w:rsidP="00DA035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551FB6" w:rsidRPr="00365D9B" w:rsidRDefault="00551FB6" w:rsidP="00551FB6">
            <w:pPr>
              <w:spacing w:line="240" w:lineRule="auto"/>
              <w:jc w:val="center"/>
              <w:rPr>
                <w:rFonts w:eastAsia="Times New Roman" w:cs="Arial"/>
                <w:noProof/>
                <w:color w:val="000000"/>
                <w:sz w:val="20"/>
                <w:szCs w:val="20"/>
              </w:rPr>
            </w:pP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551FB6" w:rsidRPr="00365D9B" w:rsidRDefault="00551FB6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551FB6" w:rsidRDefault="00551FB6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</w:tbl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551FB6" w:rsidRPr="004F2221" w:rsidRDefault="00551FB6" w:rsidP="00551FB6">
      <w:pPr>
        <w:pStyle w:val="ListParagraph"/>
        <w:keepNext/>
        <w:numPr>
          <w:ilvl w:val="0"/>
          <w:numId w:val="27"/>
        </w:numPr>
        <w:spacing w:before="120" w:after="120" w:line="240" w:lineRule="auto"/>
        <w:rPr>
          <w:rFonts w:ascii="Arial" w:eastAsia="Times New Roman" w:hAnsi="Arial" w:cs="Arial"/>
          <w:b/>
          <w:bCs/>
          <w:noProof/>
          <w:szCs w:val="20"/>
          <w:lang w:eastAsia="en-GB"/>
        </w:rPr>
      </w:pPr>
      <w:r w:rsidRPr="00551FB6">
        <w:rPr>
          <w:rFonts w:ascii="Arial" w:eastAsia="Times New Roman" w:hAnsi="Arial" w:cs="Arial"/>
          <w:b/>
          <w:bCs/>
          <w:noProof/>
          <w:szCs w:val="20"/>
          <w:lang w:eastAsia="en-GB"/>
        </w:rPr>
        <w:lastRenderedPageBreak/>
        <w:t>use of an alternative set of utility scores</w:t>
      </w:r>
      <w:r>
        <w:rPr>
          <w:rFonts w:ascii="Arial" w:eastAsia="Times New Roman" w:hAnsi="Arial" w:cs="Arial"/>
          <w:b/>
          <w:bCs/>
          <w:noProof/>
          <w:szCs w:val="20"/>
          <w:lang w:eastAsia="en-GB"/>
        </w:rPr>
        <w:t xml:space="preserve"> </w:t>
      </w:r>
      <w:r w:rsidR="007813FB">
        <w:rPr>
          <w:rFonts w:ascii="Arial" w:eastAsia="Times New Roman" w:hAnsi="Arial" w:cs="Arial"/>
          <w:b/>
          <w:bCs/>
          <w:noProof/>
          <w:szCs w:val="20"/>
          <w:lang w:eastAsia="en-GB"/>
        </w:rPr>
        <w:t>[</w:t>
      </w:r>
      <w:r w:rsidR="00CC20D6">
        <w:rPr>
          <w:rFonts w:ascii="Arial" w:eastAsia="Times New Roman" w:hAnsi="Arial" w:cs="Arial"/>
          <w:b/>
          <w:bCs/>
          <w:noProof/>
          <w:szCs w:val="20"/>
          <w:lang w:eastAsia="en-GB"/>
        </w:rPr>
        <w:t>40</w:t>
      </w:r>
      <w:bookmarkStart w:id="0" w:name="_GoBack"/>
      <w:bookmarkEnd w:id="0"/>
      <w:r w:rsidR="007813FB">
        <w:rPr>
          <w:rFonts w:ascii="Arial" w:eastAsia="Times New Roman" w:hAnsi="Arial" w:cs="Arial"/>
          <w:b/>
          <w:bCs/>
          <w:noProof/>
          <w:szCs w:val="20"/>
          <w:lang w:eastAsia="en-GB"/>
        </w:rPr>
        <w:t>]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551FB6" w:rsidRPr="00365D9B" w:rsidTr="00551FB6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551FB6" w:rsidRPr="00365D9B" w:rsidRDefault="00551FB6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51FB6" w:rsidRPr="00365D9B" w:rsidRDefault="00551FB6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B14F1D" w:rsidRPr="00365D9B" w:rsidTr="00551FB6"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52.05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9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6,217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B14F1D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13,945</w:t>
            </w:r>
            <w:r w:rsidR="007B1B43">
              <w:rPr>
                <w:rFonts w:eastAsia="Times New Roman" w:cs="Arial"/>
                <w:noProof/>
                <w:sz w:val="20"/>
                <w:szCs w:val="20"/>
              </w:rPr>
              <w:t xml:space="preserve">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,483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B14F1D" w:rsidRPr="00365D9B" w:rsidTr="00551FB6"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2.74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2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5,880</w:t>
            </w:r>
          </w:p>
        </w:tc>
        <w:tc>
          <w:tcPr>
            <w:tcW w:w="2835" w:type="dxa"/>
            <w:vAlign w:val="center"/>
          </w:tcPr>
          <w:p w:rsidR="00B14F1D" w:rsidRPr="00B14F1D" w:rsidRDefault="00E95BDC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,469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B14F1D" w:rsidRPr="00365D9B" w:rsidTr="00551FB6"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ICBT, Hop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8.67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9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6,029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729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B14F1D" w:rsidRPr="00365D9B" w:rsidTr="00551FB6"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 xml:space="preserve">ICBT, short 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7.34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8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6,169</w:t>
            </w:r>
          </w:p>
        </w:tc>
        <w:tc>
          <w:tcPr>
            <w:tcW w:w="2835" w:type="dxa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396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B14F1D" w:rsidRPr="00365D9B" w:rsidTr="00551FB6"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Phenelz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7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B14F1D" w:rsidRPr="00B14F1D" w:rsidRDefault="00956EC9" w:rsidP="00B14F1D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sz w:val="20"/>
                <w:szCs w:val="20"/>
              </w:rPr>
              <w:t>10,315</w:t>
            </w:r>
            <w:r w:rsidR="00B14F1D" w:rsidRPr="00B14F1D">
              <w:rPr>
                <w:rFonts w:eastAsia="Times New Roman" w:cs="Arial"/>
                <w:noProof/>
                <w:sz w:val="20"/>
                <w:szCs w:val="20"/>
              </w:rPr>
              <w:t xml:space="preserve"> versus SHNS</w:t>
            </w:r>
            <w:r w:rsidR="00BB77CE">
              <w:rPr>
                <w:rFonts w:eastAsia="Times New Roman" w:cs="Arial"/>
                <w:noProof/>
                <w:sz w:val="20"/>
                <w:szCs w:val="20"/>
              </w:rPr>
              <w:t>,</w:t>
            </w:r>
            <w:r w:rsidR="00B14F1D" w:rsidRPr="00B14F1D">
              <w:rPr>
                <w:rFonts w:eastAsia="Times New Roman" w:cs="Arial"/>
                <w:noProof/>
                <w:sz w:val="20"/>
                <w:szCs w:val="20"/>
              </w:rPr>
              <w:t xml:space="preserve"> book 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,798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6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161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,064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4.56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6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12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,447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4.49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6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09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743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4.23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6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472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,639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3.93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5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22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648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center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GCBT, Heimberg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3.31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5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36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543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3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,084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3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913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 xml:space="preserve">SHNS, internet 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30.31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3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21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524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3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813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2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865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0D6792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sz w:val="20"/>
                <w:szCs w:val="20"/>
              </w:rPr>
              <w:t>PDPT</w:t>
            </w:r>
            <w:r w:rsidR="00B14F1D" w:rsidRPr="00265341">
              <w:rPr>
                <w:rFonts w:eastAsia="Times New Roman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9.53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2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6,716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,715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2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759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2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733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1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659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1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595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Moclobemide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255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Pregabalin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,038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6.01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6,154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,766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5.40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9</w:t>
            </w:r>
          </w:p>
        </w:tc>
        <w:tc>
          <w:tcPr>
            <w:tcW w:w="1418" w:type="dxa"/>
            <w:vAlign w:val="bottom"/>
          </w:tcPr>
          <w:p w:rsidR="00B14F1D" w:rsidRPr="00B14F1D" w:rsidRDefault="00956EC9" w:rsidP="00956EC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="00B14F1D" w:rsidRPr="00B14F1D">
              <w:rPr>
                <w:rFonts w:cs="Arial"/>
                <w:sz w:val="20"/>
                <w:szCs w:val="20"/>
              </w:rPr>
              <w:t>,</w:t>
            </w:r>
            <w:r>
              <w:rPr>
                <w:rFonts w:cs="Arial"/>
                <w:sz w:val="20"/>
                <w:szCs w:val="20"/>
              </w:rPr>
              <w:t>021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,812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 xml:space="preserve">Supportive therapy 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3.34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8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6,105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,427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Pill placebo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7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,734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B14F1D" w:rsidRPr="00365D9B" w:rsidTr="00551FB6">
        <w:trPr>
          <w:trHeight w:val="70"/>
        </w:trPr>
        <w:tc>
          <w:tcPr>
            <w:tcW w:w="2268" w:type="dxa"/>
            <w:vAlign w:val="bottom"/>
          </w:tcPr>
          <w:p w:rsidR="00B14F1D" w:rsidRPr="00265341" w:rsidRDefault="00B14F1D" w:rsidP="00551FB6">
            <w:pPr>
              <w:spacing w:line="240" w:lineRule="auto"/>
              <w:rPr>
                <w:rFonts w:eastAsia="Times New Roman" w:cs="Arial"/>
                <w:noProof/>
                <w:sz w:val="20"/>
                <w:szCs w:val="20"/>
              </w:rPr>
            </w:pPr>
            <w:r w:rsidRPr="00265341">
              <w:rPr>
                <w:rFonts w:eastAsia="Times New Roman" w:cs="Arial"/>
                <w:noProof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5</w:t>
            </w:r>
          </w:p>
        </w:tc>
        <w:tc>
          <w:tcPr>
            <w:tcW w:w="1418" w:type="dxa"/>
            <w:vAlign w:val="bottom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14F1D"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B14F1D" w:rsidRPr="00B14F1D" w:rsidRDefault="00B14F1D" w:rsidP="00551FB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14F1D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14F1D" w:rsidRPr="00365D9B" w:rsidRDefault="00B14F1D" w:rsidP="00551FB6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,506</w:t>
            </w:r>
          </w:p>
        </w:tc>
        <w:tc>
          <w:tcPr>
            <w:tcW w:w="1842" w:type="dxa"/>
            <w:vAlign w:val="bottom"/>
          </w:tcPr>
          <w:p w:rsidR="00B14F1D" w:rsidRDefault="00B14F1D" w:rsidP="00B14F1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</w:tbl>
    <w:p w:rsidR="00551FB6" w:rsidRDefault="00551FB6" w:rsidP="00551FB6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A0359" w:rsidRDefault="00DA035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0D602D" w:rsidRPr="00ED2749" w:rsidRDefault="000D602D" w:rsidP="000D602D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d1. Time horizon of 1 year + 12 weeks of initial treatment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0D602D" w:rsidRPr="00365D9B" w:rsidTr="00ED1396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D602D" w:rsidRPr="00365D9B" w:rsidRDefault="000D602D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D17958" w:rsidRPr="00365D9B" w:rsidTr="00E95BDC"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53.63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95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3,169</w:t>
            </w:r>
          </w:p>
        </w:tc>
        <w:tc>
          <w:tcPr>
            <w:tcW w:w="2835" w:type="dxa"/>
            <w:vAlign w:val="center"/>
          </w:tcPr>
          <w:p w:rsidR="00D17958" w:rsidRPr="00E95BDC" w:rsidRDefault="00E95BDC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D17958" w:rsidRPr="00E95BD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687 versus </w:t>
            </w:r>
            <w:proofErr w:type="spellStart"/>
            <w:r>
              <w:rPr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750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7</w:t>
            </w:r>
          </w:p>
        </w:tc>
      </w:tr>
      <w:tr w:rsidR="00D17958" w:rsidRPr="00365D9B" w:rsidTr="00E95BDC"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40.72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673</w:t>
            </w:r>
          </w:p>
        </w:tc>
        <w:tc>
          <w:tcPr>
            <w:tcW w:w="2835" w:type="dxa"/>
            <w:vAlign w:val="center"/>
          </w:tcPr>
          <w:p w:rsidR="00D17958" w:rsidRPr="00E95BDC" w:rsidRDefault="00E95BDC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596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0</w:t>
            </w:r>
          </w:p>
        </w:tc>
      </w:tr>
      <w:tr w:rsidR="00D17958" w:rsidRPr="00365D9B" w:rsidTr="00E95BDC"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95BDC">
              <w:rPr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9.69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296</w:t>
            </w:r>
          </w:p>
        </w:tc>
        <w:tc>
          <w:tcPr>
            <w:tcW w:w="2835" w:type="dxa"/>
            <w:vAlign w:val="center"/>
          </w:tcPr>
          <w:p w:rsidR="00D17958" w:rsidRPr="00E95BDC" w:rsidRDefault="00E95BDC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25 versus SHNS, book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837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</w:t>
            </w:r>
          </w:p>
        </w:tc>
      </w:tr>
      <w:tr w:rsidR="00D17958" w:rsidRPr="00365D9B" w:rsidTr="00E95BDC"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35.0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90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752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23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4</w:t>
            </w:r>
          </w:p>
        </w:tc>
      </w:tr>
      <w:tr w:rsidR="00D17958" w:rsidRPr="00365D9B" w:rsidTr="00E95BDC"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33.23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870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02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5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9.9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821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908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3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3.05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80</w:t>
            </w:r>
          </w:p>
        </w:tc>
        <w:tc>
          <w:tcPr>
            <w:tcW w:w="2835" w:type="dxa"/>
            <w:vAlign w:val="center"/>
          </w:tcPr>
          <w:p w:rsidR="00D17958" w:rsidRPr="00E95BDC" w:rsidRDefault="00E95BDC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525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3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9.36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365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33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8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9.2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061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63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9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8.91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19</w:t>
            </w:r>
          </w:p>
        </w:tc>
        <w:tc>
          <w:tcPr>
            <w:tcW w:w="2835" w:type="dxa"/>
            <w:vAlign w:val="center"/>
          </w:tcPr>
          <w:p w:rsidR="00D17958" w:rsidRPr="00E95BDC" w:rsidRDefault="00D17958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 xml:space="preserve">2,453 </w:t>
            </w:r>
            <w:r w:rsidR="00E95BDC">
              <w:rPr>
                <w:sz w:val="20"/>
                <w:szCs w:val="20"/>
              </w:rPr>
              <w:t>versus wait list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556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2.2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255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402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5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8.49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064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591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1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1.76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290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D</w:t>
            </w:r>
            <w:r w:rsidR="00D17958" w:rsidRPr="00E95BDC">
              <w:rPr>
                <w:sz w:val="20"/>
                <w:szCs w:val="20"/>
              </w:rPr>
              <w:t>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33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9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 xml:space="preserve">GCBT, </w:t>
            </w:r>
            <w:proofErr w:type="spellStart"/>
            <w:r w:rsidRPr="00E95BDC">
              <w:rPr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7.63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068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54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2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1.29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80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413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4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75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361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6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0.22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76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347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7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9.60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73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311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0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9.11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76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276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1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3.4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601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801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2.38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3,283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4,065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8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95BDC">
              <w:rPr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7.40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302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,040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2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95BDC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7.1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490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837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4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7.50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6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661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4,441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6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6.67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518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542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3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2.33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,188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827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3.80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,567</w:t>
            </w:r>
          </w:p>
        </w:tc>
        <w:tc>
          <w:tcPr>
            <w:tcW w:w="2835" w:type="dxa"/>
            <w:vAlign w:val="center"/>
          </w:tcPr>
          <w:p w:rsidR="00D17958" w:rsidRPr="00E95BDC" w:rsidRDefault="00A57DB1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4,349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27</w:t>
            </w:r>
          </w:p>
        </w:tc>
      </w:tr>
      <w:tr w:rsidR="00D17958" w:rsidRPr="00365D9B" w:rsidTr="00E95BDC">
        <w:trPr>
          <w:trHeight w:val="70"/>
        </w:trPr>
        <w:tc>
          <w:tcPr>
            <w:tcW w:w="2268" w:type="dxa"/>
            <w:vAlign w:val="center"/>
          </w:tcPr>
          <w:p w:rsidR="00D17958" w:rsidRPr="00E95BDC" w:rsidRDefault="00D17958" w:rsidP="00E95BDC">
            <w:pPr>
              <w:spacing w:line="240" w:lineRule="auto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9.76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0.83</w:t>
            </w:r>
          </w:p>
        </w:tc>
        <w:tc>
          <w:tcPr>
            <w:tcW w:w="1418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998</w:t>
            </w:r>
          </w:p>
        </w:tc>
        <w:tc>
          <w:tcPr>
            <w:tcW w:w="2835" w:type="dxa"/>
            <w:vAlign w:val="center"/>
          </w:tcPr>
          <w:p w:rsidR="00D17958" w:rsidRPr="00E95BDC" w:rsidRDefault="00D17958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D17958" w:rsidRPr="00E95BDC" w:rsidRDefault="00D17958" w:rsidP="00E95BDC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5,685</w:t>
            </w:r>
          </w:p>
        </w:tc>
        <w:tc>
          <w:tcPr>
            <w:tcW w:w="1842" w:type="dxa"/>
            <w:vAlign w:val="center"/>
          </w:tcPr>
          <w:p w:rsidR="00D17958" w:rsidRPr="00E95BDC" w:rsidRDefault="00D17958" w:rsidP="00E95B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95BDC">
              <w:rPr>
                <w:sz w:val="20"/>
                <w:szCs w:val="20"/>
              </w:rPr>
              <w:t>18</w:t>
            </w:r>
          </w:p>
        </w:tc>
      </w:tr>
    </w:tbl>
    <w:p w:rsidR="000D602D" w:rsidRDefault="000D602D" w:rsidP="000D602D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0D602D" w:rsidRDefault="000D602D">
      <w:pPr>
        <w:spacing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br w:type="page"/>
      </w:r>
    </w:p>
    <w:p w:rsidR="005654C0" w:rsidRPr="00ED2749" w:rsidRDefault="005654C0" w:rsidP="005654C0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d2. Time horizon of 3 years + 12 weeks of initial treatment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5654C0" w:rsidRPr="00365D9B" w:rsidTr="00ED1396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654C0" w:rsidRPr="00365D9B" w:rsidRDefault="005654C0" w:rsidP="00ED1396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ED1396" w:rsidRPr="00365D9B" w:rsidTr="00ED1396"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52.77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4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,743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ED139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</w:t>
            </w:r>
            <w:r w:rsidRPr="00ED1396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versus </w:t>
            </w:r>
            <w:proofErr w:type="spellStart"/>
            <w:r>
              <w:rPr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3,398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</w:t>
            </w:r>
          </w:p>
        </w:tc>
      </w:tr>
      <w:tr w:rsidR="00ED1396" w:rsidRPr="00365D9B" w:rsidTr="00ED1396"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.8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33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,335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2,218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</w:t>
            </w:r>
          </w:p>
        </w:tc>
      </w:tr>
      <w:tr w:rsidR="00ED1396" w:rsidRPr="00365D9B" w:rsidTr="00ED1396"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7.0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9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,453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405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1</w:t>
            </w:r>
          </w:p>
        </w:tc>
      </w:tr>
      <w:tr w:rsidR="00ED1396" w:rsidRPr="00365D9B" w:rsidTr="00ED1396"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5.45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8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,584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049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0</w:t>
            </w:r>
          </w:p>
        </w:tc>
      </w:tr>
      <w:tr w:rsidR="00ED1396" w:rsidRPr="00365D9B" w:rsidTr="00ED1396"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D1396">
              <w:rPr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2.45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8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034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6,667</w:t>
            </w:r>
            <w:r w:rsidR="00E92870">
              <w:rPr>
                <w:sz w:val="20"/>
                <w:szCs w:val="20"/>
              </w:rPr>
              <w:t xml:space="preserve"> versus SHNS. book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2,581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2.69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558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675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7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2.17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106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2,052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5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2.10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802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345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3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1.78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863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2,238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1.43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5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810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240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6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 xml:space="preserve">GCBT, </w:t>
            </w:r>
            <w:proofErr w:type="spellStart"/>
            <w:r w:rsidRPr="00ED1396">
              <w:rPr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0.70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5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820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124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8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6.8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4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964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742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6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6.1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3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044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557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8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5.7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3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082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447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0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5.3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975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490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9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382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051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9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4.58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977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368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2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4.4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979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339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4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6.25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5,071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9,228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6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3.89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981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253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5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3.47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987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1,180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7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D1396">
              <w:rPr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2.0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0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125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0,808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1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D1396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1.82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20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314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0,586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2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2.10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18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,483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9,216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7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1.39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18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345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0,251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3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8.9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1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,414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8,830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8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7.71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16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,045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40,191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4</w:t>
            </w:r>
          </w:p>
        </w:tc>
      </w:tr>
      <w:tr w:rsidR="00ED1396" w:rsidRPr="00365D9B" w:rsidTr="00ED1396">
        <w:trPr>
          <w:trHeight w:val="70"/>
        </w:trPr>
        <w:tc>
          <w:tcPr>
            <w:tcW w:w="2268" w:type="dxa"/>
            <w:vAlign w:val="center"/>
          </w:tcPr>
          <w:p w:rsidR="00ED1396" w:rsidRPr="00ED1396" w:rsidRDefault="00ED1396" w:rsidP="00ED1396">
            <w:pPr>
              <w:spacing w:line="240" w:lineRule="auto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15.53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.14</w:t>
            </w:r>
          </w:p>
        </w:tc>
        <w:tc>
          <w:tcPr>
            <w:tcW w:w="1418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,873</w:t>
            </w:r>
          </w:p>
        </w:tc>
        <w:tc>
          <w:tcPr>
            <w:tcW w:w="2835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ED1396" w:rsidRPr="00ED1396" w:rsidRDefault="00ED1396" w:rsidP="00ED1396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39,845</w:t>
            </w:r>
          </w:p>
        </w:tc>
        <w:tc>
          <w:tcPr>
            <w:tcW w:w="1842" w:type="dxa"/>
            <w:vAlign w:val="center"/>
          </w:tcPr>
          <w:p w:rsidR="00ED1396" w:rsidRPr="00ED1396" w:rsidRDefault="00ED1396" w:rsidP="00ED139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D1396">
              <w:rPr>
                <w:sz w:val="20"/>
                <w:szCs w:val="20"/>
              </w:rPr>
              <w:t>25</w:t>
            </w:r>
          </w:p>
        </w:tc>
      </w:tr>
    </w:tbl>
    <w:p w:rsidR="005654C0" w:rsidRDefault="005654C0" w:rsidP="005654C0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5654C0" w:rsidRDefault="005654C0">
      <w:pPr>
        <w:spacing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br w:type="page"/>
      </w:r>
    </w:p>
    <w:p w:rsidR="00DB0432" w:rsidRPr="00ED2749" w:rsidRDefault="00DB0432" w:rsidP="00DB0432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d3. Time horizon of 10 years + 12 weeks of initial treatment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DB0432" w:rsidRPr="00365D9B" w:rsidTr="003F6A51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B0432" w:rsidRPr="00365D9B" w:rsidRDefault="00DB0432" w:rsidP="003F6A51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A67D5D" w:rsidRPr="00365D9B" w:rsidTr="00A67D5D"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52.05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78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147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nt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8,435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</w:t>
            </w:r>
          </w:p>
        </w:tc>
      </w:tr>
      <w:tr w:rsidR="00A67D5D" w:rsidRPr="00365D9B" w:rsidTr="00A67D5D"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42.7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60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479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4,520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</w:t>
            </w:r>
          </w:p>
        </w:tc>
      </w:tr>
      <w:tr w:rsidR="00A67D5D" w:rsidRPr="00365D9B" w:rsidTr="00A67D5D"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8.6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52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624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2,807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</w:t>
            </w:r>
          </w:p>
        </w:tc>
      </w:tr>
      <w:tr w:rsidR="00A67D5D" w:rsidRPr="00365D9B" w:rsidTr="00A67D5D"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7.3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50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671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2,249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4</w:t>
            </w:r>
          </w:p>
        </w:tc>
      </w:tr>
      <w:tr w:rsidR="00A67D5D" w:rsidRPr="00365D9B" w:rsidTr="00A67D5D"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67D5D">
              <w:rPr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730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1,627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5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5.00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5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755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1,264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4.56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771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1,079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4.49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773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1,052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4.2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783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0,939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9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3.9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793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0,815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0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 xml:space="preserve">GCBT, </w:t>
            </w:r>
            <w:proofErr w:type="spellStart"/>
            <w:r w:rsidRPr="00A67D5D">
              <w:rPr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3.3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42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815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0,552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08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9,514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2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30.3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6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22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9,293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3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6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29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9,268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4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5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43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9,103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5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9.5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5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50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8,962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6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5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55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8,955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7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79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8,676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8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7,984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8,612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9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2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001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8,417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0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3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014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8,261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1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67D5D">
              <w:rPr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29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059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7,716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2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67D5D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29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066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7,641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3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6.0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28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076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7,482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4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5.40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2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097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7,229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5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3.34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23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171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6,359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6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21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196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6,100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7</w:t>
            </w:r>
          </w:p>
        </w:tc>
      </w:tr>
      <w:tr w:rsidR="00A67D5D" w:rsidRPr="00365D9B" w:rsidTr="00A67D5D">
        <w:trPr>
          <w:trHeight w:val="70"/>
        </w:trPr>
        <w:tc>
          <w:tcPr>
            <w:tcW w:w="2268" w:type="dxa"/>
            <w:vAlign w:val="center"/>
          </w:tcPr>
          <w:p w:rsidR="00A67D5D" w:rsidRPr="00A67D5D" w:rsidRDefault="00A67D5D" w:rsidP="00A67D5D">
            <w:pPr>
              <w:spacing w:line="240" w:lineRule="auto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6.17</w:t>
            </w:r>
          </w:p>
        </w:tc>
        <w:tc>
          <w:tcPr>
            <w:tcW w:w="1418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8,277</w:t>
            </w:r>
          </w:p>
        </w:tc>
        <w:tc>
          <w:tcPr>
            <w:tcW w:w="2835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  <w:vAlign w:val="center"/>
          </w:tcPr>
          <w:p w:rsidR="00A67D5D" w:rsidRPr="00A67D5D" w:rsidRDefault="00A67D5D" w:rsidP="00A67D5D">
            <w:pPr>
              <w:keepNext/>
              <w:spacing w:line="240" w:lineRule="auto"/>
              <w:jc w:val="center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115,102</w:t>
            </w:r>
          </w:p>
        </w:tc>
        <w:tc>
          <w:tcPr>
            <w:tcW w:w="1842" w:type="dxa"/>
            <w:vAlign w:val="center"/>
          </w:tcPr>
          <w:p w:rsidR="00A67D5D" w:rsidRPr="00A67D5D" w:rsidRDefault="00A67D5D" w:rsidP="00A67D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7D5D">
              <w:rPr>
                <w:sz w:val="20"/>
                <w:szCs w:val="20"/>
              </w:rPr>
              <w:t>28</w:t>
            </w:r>
          </w:p>
        </w:tc>
      </w:tr>
    </w:tbl>
    <w:p w:rsidR="00DB0432" w:rsidRDefault="00DB0432" w:rsidP="00DB0432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DB0432" w:rsidRDefault="00DB0432">
      <w:pPr>
        <w:spacing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br w:type="page"/>
      </w:r>
    </w:p>
    <w:p w:rsidR="00ED2749" w:rsidRPr="00ED2749" w:rsidRDefault="002D4E39" w:rsidP="00ED2749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e</w:t>
      </w:r>
      <w:r w:rsidR="00ED2749">
        <w:rPr>
          <w:rFonts w:eastAsia="Times New Roman" w:cs="Arial"/>
          <w:b/>
          <w:bCs/>
          <w:noProof/>
          <w:szCs w:val="20"/>
          <w:lang w:eastAsia="en-GB"/>
        </w:rPr>
        <w:t>1. Risk ratio of</w:t>
      </w:r>
      <w:r w:rsidR="00ED2749" w:rsidRPr="00ED2749">
        <w:rPr>
          <w:rFonts w:eastAsia="Times New Roman" w:cs="Arial"/>
          <w:b/>
          <w:bCs/>
          <w:noProof/>
          <w:szCs w:val="20"/>
          <w:lang w:eastAsia="en-GB"/>
        </w:rPr>
        <w:t xml:space="preserve"> relapse of drugs versus psychological interventions (year 1) </w:t>
      </w:r>
      <w:r w:rsidR="00ED2749">
        <w:rPr>
          <w:rFonts w:eastAsia="Times New Roman" w:cs="Arial"/>
          <w:b/>
          <w:bCs/>
          <w:noProof/>
          <w:szCs w:val="20"/>
          <w:lang w:eastAsia="en-GB"/>
        </w:rPr>
        <w:t>set at 1.00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ED2749" w:rsidRPr="00365D9B" w:rsidTr="00BB77CE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ED2749" w:rsidRPr="00365D9B" w:rsidRDefault="00ED2749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BB77CE" w:rsidRPr="00365D9B" w:rsidTr="00BB77CE"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5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4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464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28,281</w:t>
            </w:r>
            <w:r w:rsidR="007B1B43">
              <w:rPr>
                <w:rFonts w:eastAsia="Times New Roman" w:cs="Arial"/>
                <w:noProof/>
                <w:sz w:val="20"/>
                <w:szCs w:val="20"/>
              </w:rPr>
              <w:t xml:space="preserve">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284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BB77CE" w:rsidRPr="00365D9B" w:rsidTr="00BB77CE"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529 versus paroxetine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BB77CE" w:rsidRPr="00365D9B" w:rsidTr="00BB77CE"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68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79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BB77CE" w:rsidRPr="00365D9B" w:rsidTr="00BB77CE"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51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90</w:t>
            </w:r>
          </w:p>
        </w:tc>
        <w:tc>
          <w:tcPr>
            <w:tcW w:w="2835" w:type="dxa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112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BB77CE" w:rsidRPr="00365D9B" w:rsidTr="00BB77CE"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138 versus wait list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61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322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737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02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299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333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72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BB77CE" w:rsidRDefault="00580404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848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01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68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44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995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BB77CE" w:rsidRDefault="00580404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6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83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3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53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883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88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63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758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85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4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129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646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0D6792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32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819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812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93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35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752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53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9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98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780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13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69</w:t>
            </w:r>
          </w:p>
        </w:tc>
        <w:tc>
          <w:tcPr>
            <w:tcW w:w="2835" w:type="dxa"/>
            <w:vAlign w:val="center"/>
          </w:tcPr>
          <w:p w:rsidR="00BB77CE" w:rsidRPr="00BB77CE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BB77CE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330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BB77CE" w:rsidRPr="00365D9B" w:rsidTr="00BB77CE">
        <w:trPr>
          <w:trHeight w:val="70"/>
        </w:trPr>
        <w:tc>
          <w:tcPr>
            <w:tcW w:w="2268" w:type="dxa"/>
            <w:vAlign w:val="bottom"/>
          </w:tcPr>
          <w:p w:rsidR="00BB77CE" w:rsidRDefault="00BB77CE" w:rsidP="00BB77C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BB77CE" w:rsidRPr="00ED2749" w:rsidRDefault="00BB77CE" w:rsidP="00BB77CE">
            <w:pPr>
              <w:spacing w:line="240" w:lineRule="auto"/>
              <w:jc w:val="center"/>
              <w:rPr>
                <w:rFonts w:eastAsia="Times New Roman" w:cs="Arial"/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BB77CE" w:rsidRPr="00ED2749" w:rsidRDefault="00BB77CE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BB77CE" w:rsidRDefault="00BB77CE" w:rsidP="00BB77CE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</w:tbl>
    <w:p w:rsidR="00ED2749" w:rsidRDefault="00ED2749" w:rsidP="00ED2749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Pr="00ED2749" w:rsidRDefault="002D4E39" w:rsidP="00ED2749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e</w:t>
      </w:r>
      <w:r w:rsidR="00ED2749">
        <w:rPr>
          <w:rFonts w:eastAsia="Times New Roman" w:cs="Arial"/>
          <w:b/>
          <w:bCs/>
          <w:noProof/>
          <w:szCs w:val="20"/>
          <w:lang w:eastAsia="en-GB"/>
        </w:rPr>
        <w:t>2. Risk ratio of</w:t>
      </w:r>
      <w:r w:rsidR="00ED2749" w:rsidRPr="00ED2749">
        <w:rPr>
          <w:rFonts w:eastAsia="Times New Roman" w:cs="Arial"/>
          <w:b/>
          <w:bCs/>
          <w:noProof/>
          <w:szCs w:val="20"/>
          <w:lang w:eastAsia="en-GB"/>
        </w:rPr>
        <w:t xml:space="preserve"> relapse of drugs versus psychological interventions (year 1) </w:t>
      </w:r>
      <w:r w:rsidR="00ED2749">
        <w:rPr>
          <w:rFonts w:eastAsia="Times New Roman" w:cs="Arial"/>
          <w:b/>
          <w:bCs/>
          <w:noProof/>
          <w:szCs w:val="20"/>
          <w:lang w:eastAsia="en-GB"/>
        </w:rPr>
        <w:t>set at 1.25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ED2749" w:rsidRPr="00365D9B" w:rsidTr="00BB77CE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ED2749" w:rsidRPr="00365D9B" w:rsidRDefault="00ED2749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104429" w:rsidRPr="00365D9B" w:rsidTr="007B1B43"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3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8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390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16,880</w:t>
            </w:r>
            <w:r w:rsidR="007B1B43">
              <w:rPr>
                <w:rFonts w:eastAsia="Times New Roman" w:cs="Arial"/>
                <w:noProof/>
                <w:sz w:val="20"/>
                <w:szCs w:val="20"/>
              </w:rPr>
              <w:t xml:space="preserve">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,142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104429" w:rsidRPr="00365D9B" w:rsidTr="007B1B43"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1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8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11</w:t>
            </w:r>
          </w:p>
        </w:tc>
        <w:tc>
          <w:tcPr>
            <w:tcW w:w="2835" w:type="dxa"/>
            <w:vAlign w:val="center"/>
          </w:tcPr>
          <w:p w:rsidR="00104429" w:rsidRPr="00104429" w:rsidRDefault="00E95BDC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630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104429" w:rsidRPr="00365D9B" w:rsidTr="007B1B43"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10442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929 versus SHNS, book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104429" w:rsidRPr="00365D9B" w:rsidTr="007B1B43"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96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42</w:t>
            </w:r>
          </w:p>
        </w:tc>
        <w:tc>
          <w:tcPr>
            <w:tcW w:w="2835" w:type="dxa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673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104429" w:rsidRPr="00365D9B" w:rsidTr="007B1B43"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93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76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69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104429" w:rsidRPr="00365D9B" w:rsidTr="007B1B43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104429" w:rsidRPr="00ED2749" w:rsidRDefault="00E95BDC" w:rsidP="00BB77CE">
            <w:pPr>
              <w:spacing w:line="240" w:lineRule="auto"/>
              <w:jc w:val="center"/>
              <w:rPr>
                <w:rFonts w:eastAsia="Times New Roman" w:cs="Arial"/>
                <w:noProof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104429" w:rsidRPr="00365D9B" w:rsidTr="007B1B43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2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258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12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104429" w:rsidRPr="00365D9B" w:rsidTr="007B1B43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104429" w:rsidRPr="00365D9B" w:rsidTr="007B1B43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7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104429" w:rsidRDefault="00580404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807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71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104429" w:rsidRPr="00365D9B" w:rsidTr="007B1B43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73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03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464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104429" w:rsidRPr="00365D9B" w:rsidTr="007B1B43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52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104429" w:rsidRDefault="00580404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66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45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2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14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339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8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25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00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4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6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96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21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0D6792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88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88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170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15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11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032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6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75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046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0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9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50</w:t>
            </w:r>
          </w:p>
        </w:tc>
        <w:tc>
          <w:tcPr>
            <w:tcW w:w="2835" w:type="dxa"/>
            <w:vAlign w:val="center"/>
          </w:tcPr>
          <w:p w:rsidR="00104429" w:rsidRPr="0010442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551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104429" w:rsidRPr="00365D9B" w:rsidTr="00BB77CE">
        <w:trPr>
          <w:trHeight w:val="70"/>
        </w:trPr>
        <w:tc>
          <w:tcPr>
            <w:tcW w:w="2268" w:type="dxa"/>
            <w:vAlign w:val="bottom"/>
          </w:tcPr>
          <w:p w:rsidR="00104429" w:rsidRDefault="00104429" w:rsidP="000D679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104429" w:rsidRPr="00ED2749" w:rsidRDefault="00104429" w:rsidP="00BB77CE">
            <w:pPr>
              <w:spacing w:line="240" w:lineRule="auto"/>
              <w:jc w:val="center"/>
              <w:rPr>
                <w:rFonts w:eastAsia="Times New Roman" w:cs="Arial"/>
                <w:noProof/>
                <w:color w:val="FF0000"/>
                <w:sz w:val="20"/>
                <w:szCs w:val="20"/>
              </w:rPr>
            </w:pPr>
            <w:r w:rsidRPr="00104429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104429" w:rsidRPr="00ED2749" w:rsidRDefault="00104429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104429" w:rsidRDefault="00104429" w:rsidP="001044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</w:tbl>
    <w:p w:rsidR="00ED2749" w:rsidRDefault="00ED2749" w:rsidP="00ED2749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Pr="00ED2749" w:rsidRDefault="002D4E39" w:rsidP="00ED2749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e</w:t>
      </w:r>
      <w:r w:rsidR="00ED2749">
        <w:rPr>
          <w:rFonts w:eastAsia="Times New Roman" w:cs="Arial"/>
          <w:b/>
          <w:bCs/>
          <w:noProof/>
          <w:szCs w:val="20"/>
          <w:lang w:eastAsia="en-GB"/>
        </w:rPr>
        <w:t>3. Risk ratio of</w:t>
      </w:r>
      <w:r w:rsidR="00ED2749" w:rsidRPr="00ED2749">
        <w:rPr>
          <w:rFonts w:eastAsia="Times New Roman" w:cs="Arial"/>
          <w:b/>
          <w:bCs/>
          <w:noProof/>
          <w:szCs w:val="20"/>
          <w:lang w:eastAsia="en-GB"/>
        </w:rPr>
        <w:t xml:space="preserve"> relapse of drugs versus psychological interventions (year 1) </w:t>
      </w:r>
      <w:r w:rsidR="00ED2749">
        <w:rPr>
          <w:rFonts w:eastAsia="Times New Roman" w:cs="Arial"/>
          <w:b/>
          <w:bCs/>
          <w:noProof/>
          <w:szCs w:val="20"/>
          <w:lang w:eastAsia="en-GB"/>
        </w:rPr>
        <w:t>set at 1.50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ED2749" w:rsidRPr="00365D9B" w:rsidTr="00BB77CE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ED2749" w:rsidRPr="00365D9B" w:rsidRDefault="00ED2749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D2749" w:rsidRPr="00365D9B" w:rsidRDefault="00ED2749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7B1B43" w:rsidRPr="00365D9B" w:rsidTr="007B1B43"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8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341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13,102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,714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7B1B43" w:rsidRPr="00365D9B" w:rsidTr="007B1B43"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0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974</w:t>
            </w:r>
          </w:p>
        </w:tc>
        <w:tc>
          <w:tcPr>
            <w:tcW w:w="2835" w:type="dxa"/>
            <w:vAlign w:val="center"/>
          </w:tcPr>
          <w:p w:rsidR="007B1B43" w:rsidRPr="00AD7051" w:rsidRDefault="00E95BDC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065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7B1B43" w:rsidRPr="00365D9B" w:rsidTr="007B1B43"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7B1B43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1,557 versus SHNS</w:t>
            </w:r>
            <w:r w:rsidR="00AD7051" w:rsidRPr="00AD7051">
              <w:rPr>
                <w:rFonts w:eastAsia="Times New Roman" w:cs="Arial"/>
                <w:noProof/>
                <w:sz w:val="20"/>
                <w:szCs w:val="20"/>
              </w:rPr>
              <w:t>,</w:t>
            </w:r>
            <w:r w:rsidRPr="00AD7051">
              <w:rPr>
                <w:rFonts w:eastAsia="Times New Roman" w:cs="Arial"/>
                <w:noProof/>
                <w:sz w:val="20"/>
                <w:szCs w:val="20"/>
              </w:rPr>
              <w:t xml:space="preserve"> book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7B1B43" w:rsidRPr="00365D9B" w:rsidTr="007B1B43"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9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6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09</w:t>
            </w:r>
          </w:p>
        </w:tc>
        <w:tc>
          <w:tcPr>
            <w:tcW w:w="2835" w:type="dxa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47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7B1B43" w:rsidRPr="00365D9B" w:rsidTr="007B1B43"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48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46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623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7B1B43" w:rsidRPr="00365D9B" w:rsidTr="007B1B43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5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230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32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7B1B43" w:rsidRPr="00365D9B" w:rsidTr="007B1B43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4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7B1B43" w:rsidRDefault="00580404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80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484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7B1B43" w:rsidRPr="00365D9B" w:rsidTr="007B1B43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09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76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76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7B1B43" w:rsidRPr="00365D9B" w:rsidTr="007B1B43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86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7B1B43" w:rsidRDefault="00580404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39</w:t>
            </w:r>
          </w:p>
        </w:tc>
        <w:tc>
          <w:tcPr>
            <w:tcW w:w="2835" w:type="dxa"/>
            <w:vAlign w:val="center"/>
          </w:tcPr>
          <w:p w:rsidR="007B1B43" w:rsidRPr="00AD7051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653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7B1B43" w:rsidRPr="00365D9B" w:rsidTr="007B1B43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7B1B43" w:rsidRPr="00365D9B" w:rsidTr="007B1B43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62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87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643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9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500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495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8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75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2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0D6792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92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6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67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409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9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2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95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219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4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59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224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73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9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37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698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7B1B43" w:rsidRPr="00365D9B" w:rsidTr="00BB77CE">
        <w:trPr>
          <w:trHeight w:val="70"/>
        </w:trPr>
        <w:tc>
          <w:tcPr>
            <w:tcW w:w="2268" w:type="dxa"/>
            <w:vAlign w:val="bottom"/>
          </w:tcPr>
          <w:p w:rsidR="007B1B43" w:rsidRDefault="007B1B43" w:rsidP="007B1B43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7B1B43" w:rsidRPr="007B1B43" w:rsidRDefault="007B1B43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7B1B43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7B1B43" w:rsidRPr="00ED2749" w:rsidRDefault="007B1B43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7B1B43" w:rsidRDefault="007B1B43" w:rsidP="007B1B4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</w:tbl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Pr="00ED2749" w:rsidRDefault="002D4E39" w:rsidP="009B5B8C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e</w:t>
      </w:r>
      <w:r w:rsidR="009B5B8C">
        <w:rPr>
          <w:rFonts w:eastAsia="Times New Roman" w:cs="Arial"/>
          <w:b/>
          <w:bCs/>
          <w:noProof/>
          <w:szCs w:val="20"/>
          <w:lang w:eastAsia="en-GB"/>
        </w:rPr>
        <w:t>4. Risk ratio of</w:t>
      </w:r>
      <w:r w:rsidR="009B5B8C" w:rsidRPr="00ED2749">
        <w:rPr>
          <w:rFonts w:eastAsia="Times New Roman" w:cs="Arial"/>
          <w:b/>
          <w:bCs/>
          <w:noProof/>
          <w:szCs w:val="20"/>
          <w:lang w:eastAsia="en-GB"/>
        </w:rPr>
        <w:t xml:space="preserve"> relapse of drugs versus psychological interventions (year 1) </w:t>
      </w:r>
      <w:r w:rsidR="009B5B8C">
        <w:rPr>
          <w:rFonts w:eastAsia="Times New Roman" w:cs="Arial"/>
          <w:b/>
          <w:bCs/>
          <w:noProof/>
          <w:szCs w:val="20"/>
          <w:lang w:eastAsia="en-GB"/>
        </w:rPr>
        <w:t>set at 1.75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9B5B8C" w:rsidRPr="00365D9B" w:rsidTr="00BB77CE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9B5B8C" w:rsidRPr="00365D9B" w:rsidRDefault="009B5B8C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AD7051" w:rsidRPr="00365D9B" w:rsidTr="00956EC9"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59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305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AD7051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11,218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,123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AD7051" w:rsidRPr="00365D9B" w:rsidTr="00956EC9"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3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947</w:t>
            </w:r>
          </w:p>
        </w:tc>
        <w:tc>
          <w:tcPr>
            <w:tcW w:w="2835" w:type="dxa"/>
            <w:vAlign w:val="center"/>
          </w:tcPr>
          <w:p w:rsidR="00AD7051" w:rsidRPr="00AD7051" w:rsidRDefault="00E95BDC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375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AD7051" w:rsidRPr="00365D9B" w:rsidTr="00956EC9"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AD7051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2,210 versus SHNS, book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AD7051" w:rsidRPr="00365D9B" w:rsidTr="00956EC9"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75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86</w:t>
            </w:r>
          </w:p>
        </w:tc>
        <w:tc>
          <w:tcPr>
            <w:tcW w:w="2835" w:type="dxa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14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AD7051" w:rsidRPr="00365D9B" w:rsidTr="00956EC9"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8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24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76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AD7051" w:rsidRPr="00365D9B" w:rsidTr="00956EC9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51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210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60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AD7051" w:rsidRPr="00365D9B" w:rsidTr="00956EC9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1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AD7051" w:rsidRDefault="00580404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61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708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AD7051" w:rsidRPr="00365D9B" w:rsidTr="00956EC9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0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57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99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AD7051" w:rsidRPr="00365D9B" w:rsidTr="00956EC9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8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AD7051" w:rsidRDefault="00580404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20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874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AD7051" w:rsidRPr="00365D9B" w:rsidTr="00956EC9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5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69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60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AD7051" w:rsidRPr="00365D9B" w:rsidTr="00956EC9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01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82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06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3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59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450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0D6792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66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53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579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55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83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352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0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48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51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19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28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803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AD7051" w:rsidRPr="00365D9B" w:rsidTr="00BB77CE">
        <w:trPr>
          <w:trHeight w:val="70"/>
        </w:trPr>
        <w:tc>
          <w:tcPr>
            <w:tcW w:w="2268" w:type="dxa"/>
            <w:vAlign w:val="bottom"/>
          </w:tcPr>
          <w:p w:rsidR="00AD7051" w:rsidRDefault="00AD7051" w:rsidP="00AD705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AD7051" w:rsidRPr="00AD7051" w:rsidRDefault="00AD7051" w:rsidP="00BB77CE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AD7051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AD7051" w:rsidRPr="00ED2749" w:rsidRDefault="00AD7051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AD7051" w:rsidRDefault="00AD7051" w:rsidP="00AD7051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</w:tbl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9B5B8C" w:rsidRPr="00ED2749" w:rsidRDefault="002D4E39" w:rsidP="009B5B8C">
      <w:pPr>
        <w:keepNext/>
        <w:spacing w:before="120" w:after="120" w:line="240" w:lineRule="auto"/>
        <w:ind w:left="360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lastRenderedPageBreak/>
        <w:t>e</w:t>
      </w:r>
      <w:r w:rsidR="009B5B8C">
        <w:rPr>
          <w:rFonts w:eastAsia="Times New Roman" w:cs="Arial"/>
          <w:b/>
          <w:bCs/>
          <w:noProof/>
          <w:szCs w:val="20"/>
          <w:lang w:eastAsia="en-GB"/>
        </w:rPr>
        <w:t>5. Risk ratio of</w:t>
      </w:r>
      <w:r w:rsidR="009B5B8C" w:rsidRPr="00ED2749">
        <w:rPr>
          <w:rFonts w:eastAsia="Times New Roman" w:cs="Arial"/>
          <w:b/>
          <w:bCs/>
          <w:noProof/>
          <w:szCs w:val="20"/>
          <w:lang w:eastAsia="en-GB"/>
        </w:rPr>
        <w:t xml:space="preserve"> relapse of drugs versus psychological interventions (year 1) </w:t>
      </w:r>
      <w:r w:rsidR="009B5B8C">
        <w:rPr>
          <w:rFonts w:eastAsia="Times New Roman" w:cs="Arial"/>
          <w:b/>
          <w:bCs/>
          <w:noProof/>
          <w:szCs w:val="20"/>
          <w:lang w:eastAsia="en-GB"/>
        </w:rPr>
        <w:t>set at 2.00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418"/>
        <w:gridCol w:w="2835"/>
        <w:gridCol w:w="441"/>
        <w:gridCol w:w="1827"/>
        <w:gridCol w:w="1842"/>
      </w:tblGrid>
      <w:tr w:rsidR="009B5B8C" w:rsidRPr="00365D9B" w:rsidTr="00BB77CE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9B5B8C" w:rsidRPr="00365D9B" w:rsidRDefault="009B5B8C" w:rsidP="00833DCF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% without SA at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QA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total costs (£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Incremental analysis &amp; ICERs (£/QALY)</w:t>
            </w:r>
          </w:p>
        </w:tc>
        <w:tc>
          <w:tcPr>
            <w:tcW w:w="441" w:type="dxa"/>
            <w:vMerge w:val="restart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Mean NMB (£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B5B8C" w:rsidRPr="00365D9B" w:rsidRDefault="009B5B8C" w:rsidP="00045A73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365D9B"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anking by highest NMB</w:t>
            </w:r>
          </w:p>
        </w:tc>
      </w:tr>
      <w:tr w:rsidR="000C73E6" w:rsidRPr="00365D9B" w:rsidTr="00956EC9"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.93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4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79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10,089 versus phenelzine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,429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0C73E6" w:rsidRPr="00365D9B" w:rsidTr="00956EC9"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3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3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927</w:t>
            </w:r>
          </w:p>
        </w:tc>
        <w:tc>
          <w:tcPr>
            <w:tcW w:w="2835" w:type="dxa"/>
            <w:vAlign w:val="center"/>
          </w:tcPr>
          <w:p w:rsidR="000C73E6" w:rsidRPr="000C73E6" w:rsidRDefault="00E95BDC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>
              <w:rPr>
                <w:rFonts w:eastAsia="Times New Roman" w:cs="Arial"/>
                <w:noProof/>
                <w:color w:val="000000"/>
                <w:sz w:val="20"/>
                <w:szCs w:val="20"/>
              </w:rPr>
              <w:t>Extende</w:t>
            </w:r>
            <w:r w:rsidR="007B1652" w:rsidRPr="00365D9B">
              <w:rPr>
                <w:rFonts w:eastAsia="Times New Roman" w:cs="Arial"/>
                <w:noProof/>
                <w:color w:val="000000"/>
                <w:sz w:val="20"/>
                <w:szCs w:val="20"/>
              </w:rPr>
              <w:t>dly dominated</w:t>
            </w:r>
            <w:r w:rsidR="007B1652" w:rsidRPr="007B1652">
              <w:rPr>
                <w:rFonts w:eastAsia="Times New Roman" w:cs="Arial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607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0C73E6" w:rsidRPr="00365D9B" w:rsidTr="00956EC9"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63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8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069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14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0C73E6" w:rsidRPr="00365D9B" w:rsidTr="00956EC9"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9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9</w:t>
            </w:r>
          </w:p>
        </w:tc>
        <w:tc>
          <w:tcPr>
            <w:tcW w:w="2835" w:type="dxa"/>
          </w:tcPr>
          <w:p w:rsidR="000C73E6" w:rsidRPr="000C73E6" w:rsidRDefault="000C73E6" w:rsidP="000C73E6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 xml:space="preserve">2,889 versus SHNS, book 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819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0C73E6" w:rsidRPr="00365D9B" w:rsidTr="00956EC9"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41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6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208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66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0C73E6" w:rsidRPr="00365D9B" w:rsidTr="00956EC9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6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4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195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31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0C73E6" w:rsidRPr="00365D9B" w:rsidTr="00956EC9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85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0C73E6" w:rsidRDefault="00580404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6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875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0C73E6" w:rsidRPr="00365D9B" w:rsidTr="00956EC9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79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43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66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 w:rsidR="000C73E6" w:rsidRPr="00365D9B" w:rsidTr="00956EC9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55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  <w:tc>
          <w:tcPr>
            <w:tcW w:w="1418" w:type="dxa"/>
            <w:vAlign w:val="bottom"/>
          </w:tcPr>
          <w:p w:rsidR="000C73E6" w:rsidRDefault="00580404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06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,039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0C73E6" w:rsidRPr="00365D9B" w:rsidTr="00956EC9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2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55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3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 w:rsidR="000C73E6" w:rsidRPr="00365D9B" w:rsidTr="00956EC9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70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68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63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01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1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05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561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45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89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328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30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85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74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26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199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11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2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,022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95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48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585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96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8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36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980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2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41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855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D6792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22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741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707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650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751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94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96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271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987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,034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99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74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452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44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2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040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446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745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,335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53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,121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,882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0C73E6" w:rsidRPr="00365D9B" w:rsidTr="00BB77CE">
        <w:trPr>
          <w:trHeight w:val="70"/>
        </w:trPr>
        <w:tc>
          <w:tcPr>
            <w:tcW w:w="2268" w:type="dxa"/>
            <w:vAlign w:val="bottom"/>
          </w:tcPr>
          <w:p w:rsidR="000C73E6" w:rsidRDefault="000C73E6" w:rsidP="000C73E6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1559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2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7</w:t>
            </w:r>
          </w:p>
        </w:tc>
        <w:tc>
          <w:tcPr>
            <w:tcW w:w="1418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,586</w:t>
            </w:r>
          </w:p>
        </w:tc>
        <w:tc>
          <w:tcPr>
            <w:tcW w:w="2835" w:type="dxa"/>
            <w:vAlign w:val="center"/>
          </w:tcPr>
          <w:p w:rsidR="000C73E6" w:rsidRPr="000C73E6" w:rsidRDefault="000C73E6" w:rsidP="00956EC9">
            <w:pPr>
              <w:spacing w:line="240" w:lineRule="auto"/>
              <w:jc w:val="center"/>
              <w:rPr>
                <w:rFonts w:eastAsia="Times New Roman" w:cs="Arial"/>
                <w:noProof/>
                <w:sz w:val="20"/>
                <w:szCs w:val="20"/>
              </w:rPr>
            </w:pPr>
            <w:r w:rsidRPr="000C73E6">
              <w:rPr>
                <w:rFonts w:eastAsia="Times New Roman" w:cs="Arial"/>
                <w:noProof/>
                <w:sz w:val="20"/>
                <w:szCs w:val="20"/>
              </w:rPr>
              <w:t>Dominated</w:t>
            </w:r>
          </w:p>
        </w:tc>
        <w:tc>
          <w:tcPr>
            <w:tcW w:w="441" w:type="dxa"/>
            <w:vMerge/>
            <w:shd w:val="clear" w:color="auto" w:fill="auto"/>
          </w:tcPr>
          <w:p w:rsidR="000C73E6" w:rsidRPr="00ED2749" w:rsidRDefault="000C73E6" w:rsidP="00BB77CE">
            <w:pPr>
              <w:keepNext/>
              <w:spacing w:line="240" w:lineRule="auto"/>
              <w:outlineLvl w:val="0"/>
              <w:rPr>
                <w:rFonts w:eastAsia="MS Mincho" w:cs="Arial"/>
                <w:noProof/>
                <w:color w:val="FF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827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,826</w:t>
            </w:r>
          </w:p>
        </w:tc>
        <w:tc>
          <w:tcPr>
            <w:tcW w:w="1842" w:type="dxa"/>
            <w:vAlign w:val="bottom"/>
          </w:tcPr>
          <w:p w:rsidR="000C73E6" w:rsidRDefault="000C73E6" w:rsidP="000C73E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</w:tr>
    </w:tbl>
    <w:p w:rsidR="00ED2749" w:rsidRDefault="00ED2749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064422" w:rsidRDefault="00064422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064422" w:rsidRDefault="00064422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064422" w:rsidRDefault="00064422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064422" w:rsidRDefault="00064422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p w:rsidR="007B1652" w:rsidRDefault="009B5B8C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  <w:r>
        <w:rPr>
          <w:rFonts w:eastAsia="Times New Roman" w:cs="Arial"/>
          <w:noProof/>
          <w:sz w:val="20"/>
          <w:szCs w:val="20"/>
        </w:rPr>
        <w:lastRenderedPageBreak/>
        <w:t>Note</w:t>
      </w:r>
      <w:r w:rsidR="007B1652">
        <w:rPr>
          <w:rFonts w:eastAsia="Times New Roman" w:cs="Arial"/>
          <w:noProof/>
          <w:sz w:val="20"/>
          <w:szCs w:val="20"/>
        </w:rPr>
        <w:t>s</w:t>
      </w:r>
      <w:r w:rsidR="00E52925">
        <w:rPr>
          <w:rFonts w:eastAsia="Times New Roman" w:cs="Arial"/>
          <w:noProof/>
          <w:sz w:val="20"/>
          <w:szCs w:val="20"/>
        </w:rPr>
        <w:t xml:space="preserve"> for all tables in S</w:t>
      </w:r>
      <w:r w:rsidR="00E16E33">
        <w:rPr>
          <w:rFonts w:eastAsia="Times New Roman" w:cs="Arial"/>
          <w:noProof/>
          <w:sz w:val="20"/>
          <w:szCs w:val="20"/>
        </w:rPr>
        <w:t>4</w:t>
      </w:r>
      <w:r w:rsidR="00E52925">
        <w:rPr>
          <w:rFonts w:eastAsia="Times New Roman" w:cs="Arial"/>
          <w:noProof/>
          <w:sz w:val="20"/>
          <w:szCs w:val="20"/>
        </w:rPr>
        <w:t xml:space="preserve"> Appendix</w:t>
      </w:r>
      <w:r w:rsidR="007B1652">
        <w:rPr>
          <w:rFonts w:eastAsia="Times New Roman" w:cs="Arial"/>
          <w:noProof/>
          <w:sz w:val="20"/>
          <w:szCs w:val="20"/>
        </w:rPr>
        <w:t>:</w:t>
      </w:r>
    </w:p>
    <w:p w:rsidR="00531C6E" w:rsidRDefault="00531C6E" w:rsidP="00531C6E">
      <w:pPr>
        <w:spacing w:line="240" w:lineRule="auto"/>
        <w:rPr>
          <w:rFonts w:eastAsia="Times New Roman" w:cs="Arial"/>
          <w:noProof/>
          <w:sz w:val="20"/>
          <w:szCs w:val="20"/>
        </w:rPr>
      </w:pPr>
      <w:r w:rsidRPr="007B1652">
        <w:rPr>
          <w:rFonts w:eastAsia="Times New Roman" w:cs="Arial"/>
          <w:noProof/>
          <w:sz w:val="20"/>
          <w:szCs w:val="20"/>
          <w:vertAlign w:val="superscript"/>
        </w:rPr>
        <w:t>a</w:t>
      </w:r>
      <w:r w:rsidRPr="00365D9B">
        <w:rPr>
          <w:rFonts w:eastAsia="Times New Roman" w:cs="Arial"/>
          <w:noProof/>
          <w:sz w:val="20"/>
          <w:szCs w:val="20"/>
        </w:rPr>
        <w:t>Extended dominance occurs when an option is less effective and more costly than a linear combination of two alternative options</w:t>
      </w:r>
    </w:p>
    <w:p w:rsidR="00FA3F24" w:rsidRDefault="00FA3F24" w:rsidP="00365D9B">
      <w:pPr>
        <w:spacing w:line="240" w:lineRule="auto"/>
        <w:rPr>
          <w:rFonts w:eastAsia="Times New Roman" w:cs="Arial"/>
          <w:noProof/>
          <w:sz w:val="20"/>
          <w:szCs w:val="20"/>
        </w:rPr>
      </w:pPr>
      <w:r w:rsidRPr="00FA3F24">
        <w:rPr>
          <w:rFonts w:eastAsia="Times New Roman" w:cs="Arial"/>
          <w:noProof/>
          <w:sz w:val="20"/>
          <w:szCs w:val="20"/>
        </w:rPr>
        <w:t>Interventions have been ranked from the most to least effective according to the number of QALYs gained.</w:t>
      </w:r>
    </w:p>
    <w:p w:rsidR="00531C6E" w:rsidRDefault="00531C6E" w:rsidP="00365D9B">
      <w:pPr>
        <w:spacing w:line="240" w:lineRule="auto"/>
        <w:rPr>
          <w:sz w:val="20"/>
          <w:lang w:eastAsia="en-GB"/>
        </w:rPr>
      </w:pPr>
      <w:r>
        <w:rPr>
          <w:sz w:val="20"/>
          <w:lang w:eastAsia="en-GB"/>
        </w:rPr>
        <w:t xml:space="preserve">C&amp;W: Clark and Wells model; GCBT: group cognitive behavioural therapy; ICBT: individually delivered cognitive behavioural therapy; </w:t>
      </w:r>
      <w:r w:rsidRPr="00365D9B">
        <w:rPr>
          <w:rFonts w:eastAsia="Times New Roman" w:cs="Arial"/>
          <w:noProof/>
          <w:sz w:val="20"/>
          <w:szCs w:val="20"/>
        </w:rPr>
        <w:t xml:space="preserve">ICER: Incremental Cost Effectiveness Ratio; </w:t>
      </w:r>
      <w:r>
        <w:rPr>
          <w:sz w:val="20"/>
          <w:lang w:eastAsia="en-GB"/>
        </w:rPr>
        <w:t xml:space="preserve">IPT: interpersonal therapy; </w:t>
      </w:r>
      <w:r w:rsidRPr="00365D9B">
        <w:rPr>
          <w:rFonts w:eastAsia="Times New Roman" w:cs="Arial"/>
          <w:noProof/>
          <w:sz w:val="20"/>
          <w:szCs w:val="20"/>
        </w:rPr>
        <w:t>NMB: Net Monetary Benefit, estimated using a willingeness to pay £20,000/QALY</w:t>
      </w:r>
      <w:r>
        <w:rPr>
          <w:rFonts w:eastAsia="Times New Roman" w:cs="Arial"/>
          <w:noProof/>
          <w:sz w:val="20"/>
          <w:szCs w:val="20"/>
        </w:rPr>
        <w:t xml:space="preserve">; </w:t>
      </w:r>
      <w:r>
        <w:rPr>
          <w:sz w:val="20"/>
          <w:lang w:eastAsia="en-GB"/>
        </w:rPr>
        <w:t xml:space="preserve">PDPT: psychodynamic psychotherapy; </w:t>
      </w:r>
      <w:r>
        <w:rPr>
          <w:rFonts w:eastAsia="Times New Roman" w:cs="Arial"/>
          <w:noProof/>
          <w:sz w:val="20"/>
          <w:szCs w:val="20"/>
        </w:rPr>
        <w:t xml:space="preserve">SA: Social Anxiety disorder; </w:t>
      </w:r>
      <w:r w:rsidRPr="00034CF5">
        <w:rPr>
          <w:sz w:val="20"/>
          <w:szCs w:val="20"/>
          <w:lang w:eastAsia="en-GB"/>
        </w:rPr>
        <w:t>SHNS</w:t>
      </w:r>
      <w:r>
        <w:rPr>
          <w:sz w:val="20"/>
          <w:lang w:eastAsia="en-GB"/>
        </w:rPr>
        <w:t xml:space="preserve">: self-help no support; SHWS: self-help with support. </w:t>
      </w:r>
    </w:p>
    <w:p w:rsidR="00531C6E" w:rsidRDefault="00531C6E">
      <w:pPr>
        <w:spacing w:line="240" w:lineRule="auto"/>
        <w:rPr>
          <w:rFonts w:eastAsia="Times New Roman" w:cs="Arial"/>
          <w:noProof/>
          <w:sz w:val="20"/>
          <w:szCs w:val="20"/>
        </w:rPr>
      </w:pPr>
    </w:p>
    <w:sectPr w:rsidR="00531C6E" w:rsidSect="00365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E1209"/>
    <w:multiLevelType w:val="hybridMultilevel"/>
    <w:tmpl w:val="9E7A2308"/>
    <w:lvl w:ilvl="0" w:tplc="C5ACCE90">
      <w:start w:val="1"/>
      <w:numFmt w:val="decimal"/>
      <w:pStyle w:val="Paragraphsub-bullet"/>
      <w:lvlText w:val="1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8723C"/>
    <w:multiLevelType w:val="hybridMultilevel"/>
    <w:tmpl w:val="8F4CE8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A5AFA"/>
    <w:multiLevelType w:val="multilevel"/>
    <w:tmpl w:val="A7305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0D1C8B"/>
    <w:multiLevelType w:val="hybridMultilevel"/>
    <w:tmpl w:val="543844F8"/>
    <w:lvl w:ilvl="0" w:tplc="9364112C">
      <w:start w:val="1"/>
      <w:numFmt w:val="decimal"/>
      <w:lvlText w:val="%1.1.1.1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1C800B8F"/>
    <w:multiLevelType w:val="hybridMultilevel"/>
    <w:tmpl w:val="564E811C"/>
    <w:lvl w:ilvl="0" w:tplc="379CBBA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345C0A"/>
    <w:multiLevelType w:val="hybridMultilevel"/>
    <w:tmpl w:val="47725E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9E38F9"/>
    <w:multiLevelType w:val="hybridMultilevel"/>
    <w:tmpl w:val="2A6E4C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A5286"/>
    <w:multiLevelType w:val="multilevel"/>
    <w:tmpl w:val="B2088072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8">
    <w:nsid w:val="2EF10E36"/>
    <w:multiLevelType w:val="hybridMultilevel"/>
    <w:tmpl w:val="70FC05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C37032"/>
    <w:multiLevelType w:val="multilevel"/>
    <w:tmpl w:val="DD96797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373C2F92"/>
    <w:multiLevelType w:val="hybridMultilevel"/>
    <w:tmpl w:val="7BA4A85C"/>
    <w:lvl w:ilvl="0" w:tplc="0809000F">
      <w:start w:val="1"/>
      <w:numFmt w:val="decimal"/>
      <w:pStyle w:val="paragraphlastbulle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D02F1"/>
    <w:multiLevelType w:val="hybridMultilevel"/>
    <w:tmpl w:val="A0B6D852"/>
    <w:lvl w:ilvl="0" w:tplc="29423CB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7B4E9B"/>
    <w:multiLevelType w:val="hybridMultilevel"/>
    <w:tmpl w:val="9AA082CC"/>
    <w:lvl w:ilvl="0" w:tplc="08090001">
      <w:start w:val="1"/>
      <w:numFmt w:val="bullet"/>
      <w:pStyle w:val="Recla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5707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66BD2B89"/>
    <w:multiLevelType w:val="hybridMultilevel"/>
    <w:tmpl w:val="6DCCC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CC61AF"/>
    <w:multiLevelType w:val="hybridMultilevel"/>
    <w:tmpl w:val="796E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0604F3"/>
    <w:multiLevelType w:val="hybridMultilevel"/>
    <w:tmpl w:val="21CE1E46"/>
    <w:lvl w:ilvl="0" w:tplc="FCA0299C">
      <w:start w:val="1"/>
      <w:numFmt w:val="decimal"/>
      <w:lvlText w:val="1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0"/>
  </w:num>
  <w:num w:numId="4">
    <w:abstractNumId w:val="9"/>
  </w:num>
  <w:num w:numId="5">
    <w:abstractNumId w:val="9"/>
  </w:num>
  <w:num w:numId="6">
    <w:abstractNumId w:val="12"/>
  </w:num>
  <w:num w:numId="7">
    <w:abstractNumId w:val="10"/>
  </w:num>
  <w:num w:numId="8">
    <w:abstractNumId w:val="14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2"/>
  </w:num>
  <w:num w:numId="20">
    <w:abstractNumId w:val="13"/>
  </w:num>
  <w:num w:numId="21">
    <w:abstractNumId w:val="13"/>
  </w:num>
  <w:num w:numId="22">
    <w:abstractNumId w:val="3"/>
  </w:num>
  <w:num w:numId="23">
    <w:abstractNumId w:val="16"/>
  </w:num>
  <w:num w:numId="24">
    <w:abstractNumId w:val="7"/>
  </w:num>
  <w:num w:numId="25">
    <w:abstractNumId w:val="4"/>
  </w:num>
  <w:num w:numId="26">
    <w:abstractNumId w:val="15"/>
  </w:num>
  <w:num w:numId="27">
    <w:abstractNumId w:val="6"/>
  </w:num>
  <w:num w:numId="28">
    <w:abstractNumId w:val="5"/>
  </w:num>
  <w:num w:numId="29">
    <w:abstractNumId w:val="1"/>
  </w:num>
  <w:num w:numId="30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D9B"/>
    <w:rsid w:val="00041DB9"/>
    <w:rsid w:val="00045A73"/>
    <w:rsid w:val="00064422"/>
    <w:rsid w:val="00071CE2"/>
    <w:rsid w:val="00080E07"/>
    <w:rsid w:val="000C73E6"/>
    <w:rsid w:val="000D602D"/>
    <w:rsid w:val="000D6792"/>
    <w:rsid w:val="000F64C3"/>
    <w:rsid w:val="00104429"/>
    <w:rsid w:val="0022483A"/>
    <w:rsid w:val="00265341"/>
    <w:rsid w:val="002D4E39"/>
    <w:rsid w:val="002E03B4"/>
    <w:rsid w:val="002F2CD9"/>
    <w:rsid w:val="00365D9B"/>
    <w:rsid w:val="00447BCA"/>
    <w:rsid w:val="004F2221"/>
    <w:rsid w:val="00506061"/>
    <w:rsid w:val="00513CEB"/>
    <w:rsid w:val="00531C6E"/>
    <w:rsid w:val="00551FB6"/>
    <w:rsid w:val="005654C0"/>
    <w:rsid w:val="00580404"/>
    <w:rsid w:val="005B2DE0"/>
    <w:rsid w:val="0064745A"/>
    <w:rsid w:val="006A74A4"/>
    <w:rsid w:val="00730A0C"/>
    <w:rsid w:val="007813FB"/>
    <w:rsid w:val="007B1652"/>
    <w:rsid w:val="007B1B43"/>
    <w:rsid w:val="007B55C9"/>
    <w:rsid w:val="007E34D9"/>
    <w:rsid w:val="00831799"/>
    <w:rsid w:val="00833DCF"/>
    <w:rsid w:val="008412BB"/>
    <w:rsid w:val="008732ED"/>
    <w:rsid w:val="00877357"/>
    <w:rsid w:val="008974BD"/>
    <w:rsid w:val="008E12B4"/>
    <w:rsid w:val="009138F5"/>
    <w:rsid w:val="00956EC9"/>
    <w:rsid w:val="009B5B8C"/>
    <w:rsid w:val="009E747E"/>
    <w:rsid w:val="00A57DB1"/>
    <w:rsid w:val="00A63B5F"/>
    <w:rsid w:val="00A63CEA"/>
    <w:rsid w:val="00A67D5D"/>
    <w:rsid w:val="00AD7051"/>
    <w:rsid w:val="00B00FF7"/>
    <w:rsid w:val="00B14F1D"/>
    <w:rsid w:val="00BB77CE"/>
    <w:rsid w:val="00C44631"/>
    <w:rsid w:val="00CC20D6"/>
    <w:rsid w:val="00D064C9"/>
    <w:rsid w:val="00D17958"/>
    <w:rsid w:val="00D313B4"/>
    <w:rsid w:val="00D35771"/>
    <w:rsid w:val="00D374EC"/>
    <w:rsid w:val="00D41B29"/>
    <w:rsid w:val="00D616E1"/>
    <w:rsid w:val="00DA0359"/>
    <w:rsid w:val="00DB0432"/>
    <w:rsid w:val="00E16E33"/>
    <w:rsid w:val="00E52925"/>
    <w:rsid w:val="00E865D0"/>
    <w:rsid w:val="00E92870"/>
    <w:rsid w:val="00E95BDC"/>
    <w:rsid w:val="00EA2F8B"/>
    <w:rsid w:val="00ED1396"/>
    <w:rsid w:val="00ED2749"/>
    <w:rsid w:val="00EE37D2"/>
    <w:rsid w:val="00F411B9"/>
    <w:rsid w:val="00F76C2B"/>
    <w:rsid w:val="00FA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2AF563-7344-44D0-B372-99711F22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B9"/>
    <w:pPr>
      <w:spacing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4C3"/>
    <w:pPr>
      <w:keepNext/>
      <w:keepLines/>
      <w:numPr>
        <w:numId w:val="21"/>
      </w:numPr>
      <w:spacing w:before="240" w:after="240" w:line="276" w:lineRule="auto"/>
      <w:outlineLvl w:val="0"/>
    </w:pPr>
    <w:rPr>
      <w:rFonts w:ascii="Cambria" w:hAnsi="Cambria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4C3"/>
    <w:pPr>
      <w:keepNext/>
      <w:keepLines/>
      <w:numPr>
        <w:ilvl w:val="1"/>
        <w:numId w:val="21"/>
      </w:numPr>
      <w:spacing w:before="240" w:after="120" w:line="240" w:lineRule="auto"/>
      <w:outlineLvl w:val="1"/>
    </w:pPr>
    <w:rPr>
      <w:rFonts w:ascii="Cambria" w:eastAsia="Times New Roman" w:hAnsi="Cambria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4C3"/>
    <w:pPr>
      <w:keepNext/>
      <w:keepLines/>
      <w:numPr>
        <w:ilvl w:val="2"/>
        <w:numId w:val="21"/>
      </w:numPr>
      <w:spacing w:before="240" w:after="120" w:line="240" w:lineRule="auto"/>
      <w:ind w:right="567"/>
      <w:outlineLvl w:val="2"/>
    </w:pPr>
    <w:rPr>
      <w:rFonts w:ascii="Cambria" w:hAnsi="Cambria"/>
      <w:b/>
      <w:bC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4C3"/>
    <w:pPr>
      <w:keepNext/>
      <w:keepLines/>
      <w:spacing w:before="200"/>
      <w:ind w:left="851" w:hanging="851"/>
      <w:outlineLvl w:val="3"/>
    </w:pPr>
    <w:rPr>
      <w:rFonts w:ascii="Calibri" w:eastAsiaTheme="majorEastAsia" w:hAnsi="Calibr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64C3"/>
    <w:pPr>
      <w:keepNext/>
      <w:keepLines/>
      <w:numPr>
        <w:ilvl w:val="5"/>
        <w:numId w:val="21"/>
      </w:numPr>
      <w:spacing w:before="200"/>
      <w:outlineLvl w:val="5"/>
    </w:pPr>
    <w:rPr>
      <w:rFonts w:ascii="Cambria" w:hAnsi="Cambria"/>
      <w:i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3"/>
    <w:pPr>
      <w:keepNext/>
      <w:keepLines/>
      <w:numPr>
        <w:ilvl w:val="6"/>
        <w:numId w:val="21"/>
      </w:numPr>
      <w:spacing w:before="200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3"/>
    <w:pPr>
      <w:keepNext/>
      <w:keepLines/>
      <w:numPr>
        <w:ilvl w:val="7"/>
        <w:numId w:val="2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aliases w:val="BMJ ERG comment"/>
    <w:basedOn w:val="Normal"/>
    <w:next w:val="Normal"/>
    <w:link w:val="Heading9Char"/>
    <w:unhideWhenUsed/>
    <w:qFormat/>
    <w:rsid w:val="000F64C3"/>
    <w:pPr>
      <w:numPr>
        <w:ilvl w:val="8"/>
        <w:numId w:val="21"/>
      </w:numPr>
      <w:spacing w:before="240" w:after="60" w:line="240" w:lineRule="auto"/>
      <w:jc w:val="both"/>
      <w:outlineLvl w:val="8"/>
    </w:pPr>
    <w:rPr>
      <w:rFonts w:ascii="Calibri" w:hAnsi="Calibri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12B4"/>
    <w:rPr>
      <w:rFonts w:ascii="Cambria" w:hAnsi="Cambria"/>
      <w:b/>
      <w:bCs/>
      <w:sz w:val="44"/>
      <w:szCs w:val="28"/>
    </w:rPr>
  </w:style>
  <w:style w:type="character" w:customStyle="1" w:styleId="Heading2Char">
    <w:name w:val="Heading 2 Char"/>
    <w:link w:val="Heading2"/>
    <w:uiPriority w:val="9"/>
    <w:rsid w:val="009E747E"/>
    <w:rPr>
      <w:rFonts w:ascii="Cambria" w:eastAsia="Times New Roman" w:hAnsi="Cambria"/>
      <w:b/>
      <w:bCs/>
      <w:sz w:val="36"/>
      <w:szCs w:val="26"/>
    </w:rPr>
  </w:style>
  <w:style w:type="character" w:customStyle="1" w:styleId="Heading3Char">
    <w:name w:val="Heading 3 Char"/>
    <w:link w:val="Heading3"/>
    <w:uiPriority w:val="9"/>
    <w:rsid w:val="00D35771"/>
    <w:rPr>
      <w:rFonts w:ascii="Cambria" w:hAnsi="Cambria"/>
      <w:b/>
      <w:bCs/>
      <w:sz w:val="32"/>
      <w:szCs w:val="22"/>
    </w:rPr>
  </w:style>
  <w:style w:type="paragraph" w:customStyle="1" w:styleId="Subtitle2">
    <w:name w:val="Subtitle 2"/>
    <w:basedOn w:val="Normal"/>
    <w:link w:val="Subtitle2Char"/>
    <w:autoRedefine/>
    <w:qFormat/>
    <w:rsid w:val="008E12B4"/>
    <w:pPr>
      <w:spacing w:before="240" w:after="240" w:line="240" w:lineRule="auto"/>
    </w:pPr>
    <w:rPr>
      <w:b/>
      <w:szCs w:val="20"/>
    </w:rPr>
  </w:style>
  <w:style w:type="character" w:customStyle="1" w:styleId="Subtitle2Char">
    <w:name w:val="Subtitle 2 Char"/>
    <w:link w:val="Subtitle2"/>
    <w:rsid w:val="008E12B4"/>
    <w:rPr>
      <w:rFonts w:ascii="Arial" w:hAnsi="Arial"/>
      <w:b/>
      <w:sz w:val="24"/>
    </w:rPr>
  </w:style>
  <w:style w:type="paragraph" w:customStyle="1" w:styleId="Subtitle3">
    <w:name w:val="Subtitle 3"/>
    <w:basedOn w:val="Normal"/>
    <w:link w:val="Subtitle3Char"/>
    <w:autoRedefine/>
    <w:qFormat/>
    <w:rsid w:val="00041DB9"/>
    <w:pPr>
      <w:spacing w:before="240" w:after="120"/>
    </w:pPr>
    <w:rPr>
      <w:rFonts w:ascii="Cambria" w:hAnsi="Cambria"/>
      <w:i/>
      <w:sz w:val="28"/>
      <w:szCs w:val="20"/>
    </w:rPr>
  </w:style>
  <w:style w:type="character" w:customStyle="1" w:styleId="Subtitle3Char">
    <w:name w:val="Subtitle 3 Char"/>
    <w:link w:val="Subtitle3"/>
    <w:rsid w:val="00041DB9"/>
    <w:rPr>
      <w:rFonts w:ascii="Cambria" w:hAnsi="Cambria"/>
      <w:i/>
      <w:sz w:val="28"/>
    </w:rPr>
  </w:style>
  <w:style w:type="paragraph" w:customStyle="1" w:styleId="Paragraphsub-bullet">
    <w:name w:val="Paragraph sub-bullet"/>
    <w:basedOn w:val="ListParagraph"/>
    <w:link w:val="Paragraphsub-bulletChar"/>
    <w:qFormat/>
    <w:rsid w:val="00041DB9"/>
    <w:pPr>
      <w:numPr>
        <w:numId w:val="3"/>
      </w:numPr>
      <w:ind w:left="1080"/>
    </w:pPr>
    <w:rPr>
      <w:rFonts w:ascii="Calibri" w:hAnsi="Calibri"/>
      <w:sz w:val="22"/>
    </w:rPr>
  </w:style>
  <w:style w:type="character" w:customStyle="1" w:styleId="Paragraphsub-bulletChar">
    <w:name w:val="Paragraph sub-bullet Char"/>
    <w:link w:val="Paragraphsub-bullet"/>
    <w:rsid w:val="00041DB9"/>
    <w:rPr>
      <w:sz w:val="22"/>
      <w:szCs w:val="22"/>
    </w:rPr>
  </w:style>
  <w:style w:type="paragraph" w:styleId="ListParagraph">
    <w:name w:val="List Paragraph"/>
    <w:aliases w:val="Paragraph bullet"/>
    <w:basedOn w:val="Normal"/>
    <w:link w:val="ListParagraphChar"/>
    <w:uiPriority w:val="34"/>
    <w:qFormat/>
    <w:rsid w:val="00041DB9"/>
    <w:pPr>
      <w:ind w:left="1440" w:hanging="360"/>
      <w:contextualSpacing/>
    </w:pPr>
    <w:rPr>
      <w:rFonts w:ascii="Book Antiqua" w:hAnsi="Book Antiqua"/>
    </w:rPr>
  </w:style>
  <w:style w:type="paragraph" w:customStyle="1" w:styleId="Recommsub-bullet">
    <w:name w:val="Recomm sub-bullet"/>
    <w:basedOn w:val="RecommendationBullet"/>
    <w:link w:val="Recommsub-bulletChar"/>
    <w:qFormat/>
    <w:rsid w:val="008E12B4"/>
    <w:pPr>
      <w:ind w:left="0" w:firstLine="0"/>
    </w:pPr>
    <w:rPr>
      <w:rFonts w:ascii="Calibri" w:hAnsi="Calibri"/>
      <w:sz w:val="22"/>
    </w:rPr>
  </w:style>
  <w:style w:type="character" w:customStyle="1" w:styleId="Recommsub-bulletChar">
    <w:name w:val="Recomm sub-bullet Char"/>
    <w:link w:val="Recommsub-bullet"/>
    <w:rsid w:val="00041DB9"/>
    <w:rPr>
      <w:sz w:val="22"/>
      <w:szCs w:val="22"/>
    </w:rPr>
  </w:style>
  <w:style w:type="paragraph" w:customStyle="1" w:styleId="RecommendationBullet">
    <w:name w:val="Recommendation Bullet"/>
    <w:basedOn w:val="Normal"/>
    <w:link w:val="RecommendationBulletChar1"/>
    <w:qFormat/>
    <w:rsid w:val="00041DB9"/>
    <w:pPr>
      <w:ind w:left="1852" w:hanging="360"/>
      <w:contextualSpacing/>
    </w:pPr>
    <w:rPr>
      <w:rFonts w:ascii="Book Antiqua" w:hAnsi="Book Antiqua"/>
    </w:rPr>
  </w:style>
  <w:style w:type="character" w:customStyle="1" w:styleId="RecommendationBulletChar1">
    <w:name w:val="Recommendation Bullet Char1"/>
    <w:link w:val="RecommendationBullet"/>
    <w:rsid w:val="00041DB9"/>
    <w:rPr>
      <w:rFonts w:ascii="Book Antiqua" w:hAnsi="Book Antiqua"/>
      <w:sz w:val="24"/>
      <w:szCs w:val="22"/>
    </w:rPr>
  </w:style>
  <w:style w:type="paragraph" w:customStyle="1" w:styleId="Table">
    <w:name w:val="Table"/>
    <w:basedOn w:val="Normal"/>
    <w:link w:val="TableChar"/>
    <w:qFormat/>
    <w:rsid w:val="00041DB9"/>
    <w:pPr>
      <w:keepNext/>
      <w:spacing w:line="240" w:lineRule="auto"/>
      <w:outlineLvl w:val="0"/>
    </w:pPr>
    <w:rPr>
      <w:rFonts w:eastAsia="MS Mincho"/>
      <w:noProof/>
      <w:sz w:val="20"/>
      <w:szCs w:val="24"/>
    </w:rPr>
  </w:style>
  <w:style w:type="character" w:customStyle="1" w:styleId="TableChar">
    <w:name w:val="Table Char"/>
    <w:link w:val="Table"/>
    <w:rsid w:val="00041DB9"/>
    <w:rPr>
      <w:rFonts w:ascii="Arial" w:eastAsia="MS Mincho" w:hAnsi="Arial"/>
      <w:noProof/>
      <w:szCs w:val="24"/>
    </w:rPr>
  </w:style>
  <w:style w:type="paragraph" w:customStyle="1" w:styleId="highlighted">
    <w:name w:val="highlighted"/>
    <w:basedOn w:val="Normal"/>
    <w:link w:val="highlightedChar"/>
    <w:qFormat/>
    <w:rsid w:val="00041DB9"/>
    <w:pPr>
      <w:shd w:val="clear" w:color="auto" w:fill="FFFF00"/>
    </w:pPr>
    <w:rPr>
      <w:rFonts w:ascii="Book Antiqua" w:hAnsi="Book Antiqua"/>
      <w:szCs w:val="20"/>
    </w:rPr>
  </w:style>
  <w:style w:type="character" w:customStyle="1" w:styleId="highlightedChar">
    <w:name w:val="highlighted Char"/>
    <w:link w:val="highlighted"/>
    <w:rsid w:val="00041DB9"/>
    <w:rPr>
      <w:rFonts w:ascii="Book Antiqua" w:hAnsi="Book Antiqua"/>
      <w:sz w:val="24"/>
      <w:shd w:val="clear" w:color="auto" w:fill="FFFF00"/>
    </w:rPr>
  </w:style>
  <w:style w:type="paragraph" w:customStyle="1" w:styleId="Indent">
    <w:name w:val="Indent"/>
    <w:basedOn w:val="Normal"/>
    <w:qFormat/>
    <w:rsid w:val="00041DB9"/>
    <w:pPr>
      <w:ind w:left="851"/>
    </w:pPr>
  </w:style>
  <w:style w:type="paragraph" w:customStyle="1" w:styleId="Reclastbullet">
    <w:name w:val="Rec last bullet"/>
    <w:basedOn w:val="RecommendationBullet"/>
    <w:link w:val="ReclastbulletChar"/>
    <w:qFormat/>
    <w:rsid w:val="00041DB9"/>
    <w:pPr>
      <w:numPr>
        <w:numId w:val="6"/>
      </w:numPr>
      <w:spacing w:after="240"/>
    </w:pPr>
    <w:rPr>
      <w:rFonts w:ascii="Calibri" w:hAnsi="Calibri"/>
      <w:sz w:val="22"/>
    </w:rPr>
  </w:style>
  <w:style w:type="character" w:customStyle="1" w:styleId="ReclastbulletChar">
    <w:name w:val="Rec last bullet Char"/>
    <w:link w:val="Reclastbullet"/>
    <w:rsid w:val="00041DB9"/>
    <w:rPr>
      <w:sz w:val="22"/>
      <w:szCs w:val="22"/>
    </w:rPr>
  </w:style>
  <w:style w:type="paragraph" w:customStyle="1" w:styleId="paragraphlastbullet">
    <w:name w:val="paragraph last bullet"/>
    <w:basedOn w:val="ListParagraph"/>
    <w:link w:val="paragraphlastbulletChar"/>
    <w:qFormat/>
    <w:rsid w:val="00041DB9"/>
    <w:pPr>
      <w:numPr>
        <w:numId w:val="7"/>
      </w:numPr>
      <w:spacing w:after="240"/>
    </w:pPr>
    <w:rPr>
      <w:rFonts w:ascii="Calibri" w:hAnsi="Calibri"/>
      <w:sz w:val="22"/>
    </w:rPr>
  </w:style>
  <w:style w:type="character" w:customStyle="1" w:styleId="paragraphlastbulletChar">
    <w:name w:val="paragraph last bullet Char"/>
    <w:link w:val="paragraphlastbullet"/>
    <w:rsid w:val="00041DB9"/>
    <w:rPr>
      <w:sz w:val="22"/>
      <w:szCs w:val="22"/>
    </w:rPr>
  </w:style>
  <w:style w:type="paragraph" w:customStyle="1" w:styleId="Tablefortitle">
    <w:name w:val="Table for title"/>
    <w:basedOn w:val="Table"/>
    <w:link w:val="TablefortitleChar"/>
    <w:qFormat/>
    <w:rsid w:val="00041DB9"/>
    <w:rPr>
      <w:b/>
    </w:rPr>
  </w:style>
  <w:style w:type="character" w:customStyle="1" w:styleId="TablefortitleChar">
    <w:name w:val="Table for title Char"/>
    <w:link w:val="Tablefortitle"/>
    <w:rsid w:val="00041DB9"/>
    <w:rPr>
      <w:rFonts w:ascii="Arial" w:eastAsia="MS Mincho" w:hAnsi="Arial"/>
      <w:b/>
      <w:noProof/>
      <w:szCs w:val="24"/>
    </w:rPr>
  </w:style>
  <w:style w:type="paragraph" w:customStyle="1" w:styleId="Footnote">
    <w:name w:val="Footnote"/>
    <w:basedOn w:val="Normal"/>
    <w:link w:val="FootnoteChar"/>
    <w:qFormat/>
    <w:rsid w:val="00041DB9"/>
    <w:rPr>
      <w:rFonts w:ascii="Book Antiqua" w:hAnsi="Book Antiqua"/>
      <w:sz w:val="20"/>
      <w:szCs w:val="20"/>
    </w:rPr>
  </w:style>
  <w:style w:type="character" w:customStyle="1" w:styleId="FootnoteChar">
    <w:name w:val="Footnote Char"/>
    <w:link w:val="Footnote"/>
    <w:rsid w:val="00041DB9"/>
    <w:rPr>
      <w:rFonts w:ascii="Book Antiqua" w:hAnsi="Book Antiqua"/>
    </w:rPr>
  </w:style>
  <w:style w:type="paragraph" w:customStyle="1" w:styleId="Shorttitle">
    <w:name w:val="Short title"/>
    <w:aliases w:val="front pg"/>
    <w:basedOn w:val="Normal"/>
    <w:link w:val="ShorttitleChar"/>
    <w:qFormat/>
    <w:rsid w:val="00041DB9"/>
    <w:pPr>
      <w:jc w:val="center"/>
    </w:pPr>
    <w:rPr>
      <w:rFonts w:ascii="Book Antiqua" w:hAnsi="Book Antiqua"/>
      <w:b/>
      <w:sz w:val="72"/>
      <w:szCs w:val="72"/>
    </w:rPr>
  </w:style>
  <w:style w:type="character" w:customStyle="1" w:styleId="ShorttitleChar">
    <w:name w:val="Short title Char"/>
    <w:aliases w:val="front pg Char"/>
    <w:link w:val="Shorttitle"/>
    <w:rsid w:val="00041DB9"/>
    <w:rPr>
      <w:rFonts w:ascii="Book Antiqua" w:hAnsi="Book Antiqua"/>
      <w:b/>
      <w:sz w:val="72"/>
      <w:szCs w:val="72"/>
    </w:rPr>
  </w:style>
  <w:style w:type="paragraph" w:customStyle="1" w:styleId="Longtitle">
    <w:name w:val="Long title"/>
    <w:aliases w:val="front page"/>
    <w:basedOn w:val="Normal"/>
    <w:link w:val="LongtitleChar"/>
    <w:qFormat/>
    <w:rsid w:val="00041DB9"/>
    <w:pPr>
      <w:jc w:val="center"/>
    </w:pPr>
    <w:rPr>
      <w:rFonts w:ascii="Book Antiqua" w:hAnsi="Book Antiqua"/>
      <w:b/>
      <w:sz w:val="56"/>
      <w:szCs w:val="56"/>
    </w:rPr>
  </w:style>
  <w:style w:type="character" w:customStyle="1" w:styleId="LongtitleChar">
    <w:name w:val="Long title Char"/>
    <w:aliases w:val="front page Char"/>
    <w:link w:val="Longtitle"/>
    <w:rsid w:val="00041DB9"/>
    <w:rPr>
      <w:rFonts w:ascii="Book Antiqua" w:hAnsi="Book Antiqua"/>
      <w:b/>
      <w:sz w:val="56"/>
      <w:szCs w:val="56"/>
    </w:rPr>
  </w:style>
  <w:style w:type="paragraph" w:customStyle="1" w:styleId="Frontpgtext">
    <w:name w:val="Front pg text"/>
    <w:basedOn w:val="Normal"/>
    <w:link w:val="FrontpgtextChar"/>
    <w:qFormat/>
    <w:rsid w:val="00041DB9"/>
    <w:pPr>
      <w:jc w:val="center"/>
    </w:pPr>
    <w:rPr>
      <w:rFonts w:ascii="Book Antiqua" w:hAnsi="Book Antiqua"/>
      <w:b/>
      <w:sz w:val="36"/>
      <w:szCs w:val="36"/>
    </w:rPr>
  </w:style>
  <w:style w:type="character" w:customStyle="1" w:styleId="FrontpgtextChar">
    <w:name w:val="Front pg text Char"/>
    <w:link w:val="Frontpgtext"/>
    <w:rsid w:val="00041DB9"/>
    <w:rPr>
      <w:rFonts w:ascii="Book Antiqua" w:hAnsi="Book Antiqua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F64C3"/>
    <w:rPr>
      <w:rFonts w:eastAsiaTheme="majorEastAsia" w:cstheme="majorBidi"/>
      <w:b/>
      <w:bCs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rsid w:val="00041DB9"/>
    <w:rPr>
      <w:rFonts w:ascii="Cambria" w:hAnsi="Cambria"/>
      <w:i/>
      <w:iCs/>
      <w:sz w:val="28"/>
      <w:szCs w:val="22"/>
    </w:rPr>
  </w:style>
  <w:style w:type="character" w:customStyle="1" w:styleId="Heading7Char">
    <w:name w:val="Heading 7 Char"/>
    <w:link w:val="Heading7"/>
    <w:uiPriority w:val="9"/>
    <w:semiHidden/>
    <w:rsid w:val="00041DB9"/>
    <w:rPr>
      <w:rFonts w:ascii="Cambria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041DB9"/>
    <w:rPr>
      <w:rFonts w:ascii="Cambria" w:hAnsi="Cambria"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041DB9"/>
    <w:pPr>
      <w:spacing w:after="24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DB9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b/>
      <w:i/>
      <w:color w:val="17365D"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041DB9"/>
    <w:rPr>
      <w:rFonts w:ascii="Arial" w:eastAsia="Times New Roman" w:hAnsi="Arial"/>
      <w:b/>
      <w:i/>
      <w:color w:val="17365D"/>
      <w:spacing w:val="5"/>
      <w:kern w:val="28"/>
      <w:sz w:val="24"/>
      <w:szCs w:val="52"/>
    </w:rPr>
  </w:style>
  <w:style w:type="paragraph" w:styleId="Subtitle">
    <w:name w:val="Subtitle"/>
    <w:aliases w:val="Subtitle 1"/>
    <w:basedOn w:val="Normal"/>
    <w:next w:val="Normal"/>
    <w:link w:val="SubtitleChar"/>
    <w:uiPriority w:val="11"/>
    <w:qFormat/>
    <w:rsid w:val="00041DB9"/>
    <w:pPr>
      <w:numPr>
        <w:ilvl w:val="1"/>
      </w:numPr>
      <w:spacing w:before="240" w:after="120"/>
    </w:pPr>
    <w:rPr>
      <w:rFonts w:ascii="Book Antiqua" w:eastAsia="Times New Roman" w:hAnsi="Book Antiqua"/>
      <w:b/>
      <w:i/>
      <w:iCs/>
      <w:spacing w:val="15"/>
      <w:szCs w:val="24"/>
    </w:rPr>
  </w:style>
  <w:style w:type="character" w:customStyle="1" w:styleId="SubtitleChar">
    <w:name w:val="Subtitle Char"/>
    <w:aliases w:val="Subtitle 1 Char"/>
    <w:link w:val="Subtitle"/>
    <w:uiPriority w:val="11"/>
    <w:rsid w:val="00041DB9"/>
    <w:rPr>
      <w:rFonts w:ascii="Book Antiqua" w:eastAsia="Times New Roman" w:hAnsi="Book Antiqua"/>
      <w:b/>
      <w:i/>
      <w:iCs/>
      <w:spacing w:val="15"/>
      <w:sz w:val="24"/>
      <w:szCs w:val="24"/>
    </w:rPr>
  </w:style>
  <w:style w:type="character" w:styleId="Strong">
    <w:name w:val="Strong"/>
    <w:uiPriority w:val="22"/>
    <w:qFormat/>
    <w:rsid w:val="00041DB9"/>
    <w:rPr>
      <w:rFonts w:ascii="Book Antiqua" w:hAnsi="Book Antiqua"/>
      <w:b/>
      <w:bCs/>
      <w:sz w:val="24"/>
    </w:rPr>
  </w:style>
  <w:style w:type="character" w:styleId="Emphasis">
    <w:name w:val="Emphasis"/>
    <w:uiPriority w:val="20"/>
    <w:qFormat/>
    <w:rsid w:val="00041DB9"/>
    <w:rPr>
      <w:rFonts w:ascii="Book Antiqua" w:hAnsi="Book Antiqua"/>
      <w:i/>
      <w:iCs/>
      <w:sz w:val="24"/>
    </w:rPr>
  </w:style>
  <w:style w:type="paragraph" w:styleId="NoSpacing">
    <w:name w:val="No Spacing"/>
    <w:aliases w:val="Appendices and refs"/>
    <w:basedOn w:val="Normal"/>
    <w:link w:val="NoSpacingChar"/>
    <w:autoRedefine/>
    <w:uiPriority w:val="1"/>
    <w:qFormat/>
    <w:rsid w:val="00041DB9"/>
    <w:pPr>
      <w:spacing w:line="240" w:lineRule="auto"/>
    </w:pPr>
    <w:rPr>
      <w:rFonts w:ascii="Cambria" w:hAnsi="Cambria"/>
      <w:b/>
      <w:sz w:val="44"/>
      <w:szCs w:val="20"/>
    </w:rPr>
  </w:style>
  <w:style w:type="character" w:customStyle="1" w:styleId="NoSpacingChar">
    <w:name w:val="No Spacing Char"/>
    <w:aliases w:val="Appendices and refs Char"/>
    <w:link w:val="NoSpacing"/>
    <w:uiPriority w:val="1"/>
    <w:rsid w:val="00041DB9"/>
    <w:rPr>
      <w:rFonts w:ascii="Cambria" w:hAnsi="Cambria"/>
      <w:b/>
      <w:sz w:val="44"/>
    </w:rPr>
  </w:style>
  <w:style w:type="character" w:customStyle="1" w:styleId="ListParagraphChar">
    <w:name w:val="List Paragraph Char"/>
    <w:aliases w:val="Paragraph bullet Char"/>
    <w:link w:val="ListParagraph"/>
    <w:uiPriority w:val="34"/>
    <w:rsid w:val="00041DB9"/>
    <w:rPr>
      <w:rFonts w:ascii="Book Antiqua" w:hAnsi="Book Antiqua"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DB9"/>
    <w:pPr>
      <w:spacing w:before="480" w:after="0"/>
      <w:outlineLvl w:val="9"/>
    </w:pPr>
    <w:rPr>
      <w:color w:val="365F91"/>
      <w:sz w:val="28"/>
    </w:rPr>
  </w:style>
  <w:style w:type="paragraph" w:customStyle="1" w:styleId="PhDstylenew">
    <w:name w:val="PhD style new"/>
    <w:basedOn w:val="Normal"/>
    <w:link w:val="PhDstylenewChar"/>
    <w:qFormat/>
    <w:rsid w:val="00041DB9"/>
    <w:rPr>
      <w:rFonts w:cs="Arial"/>
      <w:color w:val="000000"/>
    </w:rPr>
  </w:style>
  <w:style w:type="character" w:customStyle="1" w:styleId="PhDstylenewChar">
    <w:name w:val="PhD style new Char"/>
    <w:basedOn w:val="DefaultParagraphFont"/>
    <w:link w:val="PhDstylenew"/>
    <w:rsid w:val="00041DB9"/>
    <w:rPr>
      <w:rFonts w:ascii="Arial" w:hAnsi="Arial" w:cs="Arial"/>
      <w:color w:val="000000"/>
      <w:sz w:val="24"/>
      <w:szCs w:val="22"/>
    </w:rPr>
  </w:style>
  <w:style w:type="character" w:customStyle="1" w:styleId="Heading9Char">
    <w:name w:val="Heading 9 Char"/>
    <w:aliases w:val="BMJ ERG comment Char"/>
    <w:basedOn w:val="DefaultParagraphFont"/>
    <w:link w:val="Heading9"/>
    <w:rsid w:val="00831799"/>
    <w:rPr>
      <w:rFonts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12</Pages>
  <Words>2849</Words>
  <Characters>1624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igeneia</dc:creator>
  <cp:lastModifiedBy>Ifigeneia</cp:lastModifiedBy>
  <cp:revision>46</cp:revision>
  <dcterms:created xsi:type="dcterms:W3CDTF">2015-05-24T20:48:00Z</dcterms:created>
  <dcterms:modified xsi:type="dcterms:W3CDTF">2015-09-11T02:27:00Z</dcterms:modified>
</cp:coreProperties>
</file>